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A62" w:rsidRDefault="00E06A62">
      <w:pPr>
        <w:rPr>
          <w:lang w:val="en-GB"/>
        </w:rPr>
      </w:pPr>
    </w:p>
    <w:p w:rsidR="00E06A62" w:rsidRDefault="000B25F3">
      <w:pPr>
        <w:rPr>
          <w:b/>
          <w:lang w:val="en-GB"/>
        </w:rPr>
      </w:pPr>
      <w:proofErr w:type="gramStart"/>
      <w:r>
        <w:rPr>
          <w:b/>
          <w:lang w:val="en-GB"/>
        </w:rPr>
        <w:t>S2 Table.</w:t>
      </w:r>
      <w:proofErr w:type="gramEnd"/>
      <w:r>
        <w:rPr>
          <w:b/>
          <w:lang w:val="en-GB"/>
        </w:rPr>
        <w:t xml:space="preserve"> </w:t>
      </w:r>
      <w:r w:rsidR="00E06A62" w:rsidRPr="00E06A62">
        <w:rPr>
          <w:b/>
          <w:lang w:val="en-GB"/>
        </w:rPr>
        <w:t>Distribution of markers in NSCLC stages and Controls</w:t>
      </w:r>
    </w:p>
    <w:p w:rsidR="00E06A62" w:rsidRDefault="00E06A62">
      <w:pPr>
        <w:rPr>
          <w:b/>
          <w:lang w:val="en-GB"/>
        </w:rPr>
      </w:pPr>
    </w:p>
    <w:tbl>
      <w:tblPr>
        <w:tblStyle w:val="Tablaconcuadrcula"/>
        <w:tblW w:w="0" w:type="auto"/>
        <w:tblLook w:val="04A0"/>
      </w:tblPr>
      <w:tblGrid>
        <w:gridCol w:w="1728"/>
        <w:gridCol w:w="1272"/>
        <w:gridCol w:w="1361"/>
        <w:gridCol w:w="1984"/>
        <w:gridCol w:w="2299"/>
      </w:tblGrid>
      <w:tr w:rsidR="00E06A62" w:rsidRPr="00E06A62" w:rsidTr="00E06A62">
        <w:tc>
          <w:tcPr>
            <w:tcW w:w="1728" w:type="dxa"/>
          </w:tcPr>
          <w:p w:rsidR="00E06A62" w:rsidRPr="00E06A62" w:rsidRDefault="00E06A62" w:rsidP="008D58CF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Marker</w:t>
            </w:r>
          </w:p>
        </w:tc>
        <w:tc>
          <w:tcPr>
            <w:tcW w:w="1272" w:type="dxa"/>
          </w:tcPr>
          <w:p w:rsidR="00E06A62" w:rsidRPr="00E06A62" w:rsidRDefault="00E06A62" w:rsidP="008D58CF">
            <w:pPr>
              <w:spacing w:before="60" w:after="60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Control/Case</w:t>
            </w:r>
          </w:p>
        </w:tc>
        <w:tc>
          <w:tcPr>
            <w:tcW w:w="1361" w:type="dxa"/>
          </w:tcPr>
          <w:p w:rsidR="00E06A62" w:rsidRPr="00E06A62" w:rsidRDefault="00E06A62" w:rsidP="00E06A62">
            <w:pPr>
              <w:spacing w:before="60" w:after="60"/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E06A62" w:rsidRPr="00E06A62" w:rsidRDefault="00E06A62" w:rsidP="008D58CF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Median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spacing w:before="60" w:after="60"/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Range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 w:rsidP="008D58CF">
            <w:pPr>
              <w:spacing w:before="120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HB-EGF (pg/mL)</w:t>
            </w:r>
          </w:p>
        </w:tc>
        <w:tc>
          <w:tcPr>
            <w:tcW w:w="1272" w:type="dxa"/>
            <w:vAlign w:val="center"/>
          </w:tcPr>
          <w:p w:rsidR="00E06A62" w:rsidRPr="00E06A62" w:rsidRDefault="00E06A62" w:rsidP="008D58CF">
            <w:pPr>
              <w:spacing w:before="120"/>
              <w:rPr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61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E06A62" w:rsidRPr="00E06A62" w:rsidRDefault="00E06A62" w:rsidP="008D58CF">
            <w:pPr>
              <w:spacing w:before="120"/>
              <w:jc w:val="center"/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196.50</w:t>
            </w:r>
          </w:p>
        </w:tc>
        <w:tc>
          <w:tcPr>
            <w:tcW w:w="2299" w:type="dxa"/>
            <w:vAlign w:val="center"/>
          </w:tcPr>
          <w:p w:rsidR="00E06A62" w:rsidRPr="00E06A62" w:rsidRDefault="00E06A62" w:rsidP="008D58CF">
            <w:pPr>
              <w:spacing w:before="120"/>
              <w:jc w:val="center"/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32.00-4661.00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361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E06A62" w:rsidRPr="00E06A62" w:rsidRDefault="00E06A62" w:rsidP="008D58CF">
            <w:pPr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NSCLC I</w:t>
            </w:r>
          </w:p>
        </w:tc>
        <w:tc>
          <w:tcPr>
            <w:tcW w:w="1984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156.00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56.00-435.00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E06A62" w:rsidRPr="00E06A62" w:rsidRDefault="00E06A62" w:rsidP="008D58CF">
            <w:pPr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NSCLC II</w:t>
            </w:r>
          </w:p>
        </w:tc>
        <w:tc>
          <w:tcPr>
            <w:tcW w:w="1984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228.00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159.00-297.00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E06A62" w:rsidRPr="00E06A62" w:rsidRDefault="00E06A62" w:rsidP="008D58CF">
            <w:pPr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NSCLC III</w:t>
            </w:r>
          </w:p>
        </w:tc>
        <w:tc>
          <w:tcPr>
            <w:tcW w:w="1984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190.00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44.00-1823.00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E06A62" w:rsidRPr="00E06A62" w:rsidRDefault="00E06A62" w:rsidP="008D58CF">
            <w:pPr>
              <w:spacing w:after="120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NSCLC IV</w:t>
            </w:r>
          </w:p>
        </w:tc>
        <w:tc>
          <w:tcPr>
            <w:tcW w:w="1984" w:type="dxa"/>
          </w:tcPr>
          <w:p w:rsidR="00E06A62" w:rsidRPr="00E06A62" w:rsidRDefault="00E06A62" w:rsidP="008D58CF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194.00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24.00-776.00</w:t>
            </w:r>
          </w:p>
        </w:tc>
      </w:tr>
      <w:tr w:rsidR="00E06A62" w:rsidRPr="00E06A62" w:rsidTr="00E06A62">
        <w:tc>
          <w:tcPr>
            <w:tcW w:w="1728" w:type="dxa"/>
            <w:vAlign w:val="center"/>
          </w:tcPr>
          <w:p w:rsidR="00E06A62" w:rsidRPr="00E06A62" w:rsidRDefault="00E06A62" w:rsidP="008D58CF">
            <w:pPr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EGF (pg/mL)</w:t>
            </w:r>
          </w:p>
        </w:tc>
        <w:tc>
          <w:tcPr>
            <w:tcW w:w="1272" w:type="dxa"/>
            <w:vAlign w:val="center"/>
          </w:tcPr>
          <w:p w:rsidR="00E06A62" w:rsidRPr="00E06A62" w:rsidRDefault="00E06A62" w:rsidP="008D58CF">
            <w:pPr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61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E06A62" w:rsidRPr="00E06A62" w:rsidRDefault="00E06A62" w:rsidP="008D58C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340.82</w:t>
            </w:r>
          </w:p>
        </w:tc>
        <w:tc>
          <w:tcPr>
            <w:tcW w:w="2299" w:type="dxa"/>
            <w:vAlign w:val="center"/>
          </w:tcPr>
          <w:p w:rsidR="00E06A62" w:rsidRPr="00E06A62" w:rsidRDefault="00E06A62" w:rsidP="008D58C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98.01-1160.42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361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E06A62" w:rsidRPr="00E06A62" w:rsidRDefault="00E06A62" w:rsidP="008D58CF">
            <w:pPr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NSCLC I</w:t>
            </w:r>
          </w:p>
        </w:tc>
        <w:tc>
          <w:tcPr>
            <w:tcW w:w="1984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792.82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388.23-1159.73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E06A62" w:rsidRPr="00E06A62" w:rsidRDefault="00E06A62" w:rsidP="008D58CF">
            <w:pPr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NSCLC II</w:t>
            </w:r>
          </w:p>
        </w:tc>
        <w:tc>
          <w:tcPr>
            <w:tcW w:w="1984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844.19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511.49-1176.89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E06A62" w:rsidRPr="00E06A62" w:rsidRDefault="00E06A62" w:rsidP="008D58CF">
            <w:pPr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NSCLC III</w:t>
            </w:r>
          </w:p>
        </w:tc>
        <w:tc>
          <w:tcPr>
            <w:tcW w:w="1984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472.90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144.23-1158.32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E06A62" w:rsidRPr="00E06A62" w:rsidRDefault="00E06A62" w:rsidP="008D58CF">
            <w:pPr>
              <w:spacing w:after="120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NSCLC IV</w:t>
            </w:r>
          </w:p>
        </w:tc>
        <w:tc>
          <w:tcPr>
            <w:tcW w:w="1984" w:type="dxa"/>
          </w:tcPr>
          <w:p w:rsidR="00E06A62" w:rsidRPr="00E06A62" w:rsidRDefault="00E06A62" w:rsidP="008D58CF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541.27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180.70-1106.52</w:t>
            </w:r>
          </w:p>
        </w:tc>
      </w:tr>
      <w:tr w:rsidR="00E06A62" w:rsidRPr="00E06A62" w:rsidTr="00E06A62">
        <w:tc>
          <w:tcPr>
            <w:tcW w:w="1728" w:type="dxa"/>
            <w:vAlign w:val="center"/>
          </w:tcPr>
          <w:p w:rsidR="00E06A62" w:rsidRPr="00E06A62" w:rsidRDefault="00E06A62" w:rsidP="008D58CF">
            <w:pPr>
              <w:jc w:val="both"/>
              <w:rPr>
                <w:sz w:val="20"/>
                <w:szCs w:val="20"/>
                <w:lang w:val="en-GB"/>
              </w:rPr>
            </w:pPr>
            <w:proofErr w:type="spellStart"/>
            <w:r w:rsidRPr="00E06A62">
              <w:rPr>
                <w:sz w:val="20"/>
                <w:szCs w:val="20"/>
                <w:lang w:val="en-GB"/>
              </w:rPr>
              <w:t>sEGFR</w:t>
            </w:r>
            <w:proofErr w:type="spellEnd"/>
            <w:r w:rsidRPr="00E06A62">
              <w:rPr>
                <w:sz w:val="20"/>
                <w:szCs w:val="20"/>
                <w:lang w:val="en-GB"/>
              </w:rPr>
              <w:t xml:space="preserve"> (ng/mL)</w:t>
            </w:r>
          </w:p>
        </w:tc>
        <w:tc>
          <w:tcPr>
            <w:tcW w:w="1272" w:type="dxa"/>
            <w:vAlign w:val="center"/>
          </w:tcPr>
          <w:p w:rsidR="00E06A62" w:rsidRPr="00E06A62" w:rsidRDefault="00E06A62" w:rsidP="008D58CF">
            <w:pPr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61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E06A62" w:rsidRPr="00E06A62" w:rsidRDefault="00E06A62" w:rsidP="008D58C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34.13</w:t>
            </w:r>
          </w:p>
        </w:tc>
        <w:tc>
          <w:tcPr>
            <w:tcW w:w="2299" w:type="dxa"/>
            <w:vAlign w:val="center"/>
          </w:tcPr>
          <w:p w:rsidR="00E06A62" w:rsidRPr="00E06A62" w:rsidRDefault="00E06A62" w:rsidP="008D58C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20.82-49.57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361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E06A62" w:rsidRPr="00E06A62" w:rsidRDefault="00E06A62" w:rsidP="008D58CF">
            <w:pPr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NSCLC I</w:t>
            </w:r>
          </w:p>
        </w:tc>
        <w:tc>
          <w:tcPr>
            <w:tcW w:w="1984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38.38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29.17-46.44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E06A62" w:rsidRPr="00E06A62" w:rsidRDefault="00E06A62" w:rsidP="008D58CF">
            <w:pPr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NSCLC II</w:t>
            </w:r>
          </w:p>
        </w:tc>
        <w:tc>
          <w:tcPr>
            <w:tcW w:w="1984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34.35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33.34-35.36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E06A62" w:rsidRPr="00E06A62" w:rsidRDefault="00E06A62" w:rsidP="008D58CF">
            <w:pPr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NSCLC III</w:t>
            </w:r>
          </w:p>
        </w:tc>
        <w:tc>
          <w:tcPr>
            <w:tcW w:w="1984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36.77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23.32-44.47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E06A62" w:rsidRPr="00E06A62" w:rsidRDefault="00E06A62" w:rsidP="008D58CF">
            <w:pPr>
              <w:spacing w:after="120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NSCLC IV</w:t>
            </w:r>
          </w:p>
        </w:tc>
        <w:tc>
          <w:tcPr>
            <w:tcW w:w="1984" w:type="dxa"/>
          </w:tcPr>
          <w:p w:rsidR="00E06A62" w:rsidRPr="00E06A62" w:rsidRDefault="00E06A62" w:rsidP="008D58CF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37.54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21.90-46.28</w:t>
            </w:r>
          </w:p>
        </w:tc>
      </w:tr>
      <w:tr w:rsidR="00E06A62" w:rsidRPr="00E06A62" w:rsidTr="00E06A62">
        <w:tc>
          <w:tcPr>
            <w:tcW w:w="1728" w:type="dxa"/>
            <w:vAlign w:val="center"/>
          </w:tcPr>
          <w:p w:rsidR="00E06A62" w:rsidRPr="00E06A62" w:rsidRDefault="00E06A62" w:rsidP="008D58CF">
            <w:pPr>
              <w:jc w:val="both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sCD26 (ng/mL)</w:t>
            </w:r>
          </w:p>
        </w:tc>
        <w:tc>
          <w:tcPr>
            <w:tcW w:w="1272" w:type="dxa"/>
            <w:vAlign w:val="center"/>
          </w:tcPr>
          <w:p w:rsidR="00E06A62" w:rsidRPr="00E06A62" w:rsidRDefault="00E06A62" w:rsidP="008D58CF">
            <w:pPr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61" w:type="dxa"/>
          </w:tcPr>
          <w:p w:rsidR="00E06A62" w:rsidRPr="00E06A62" w:rsidRDefault="00E06A62" w:rsidP="008D58CF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E06A62" w:rsidRPr="00E06A62" w:rsidRDefault="00E06A62" w:rsidP="008D58C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473.00</w:t>
            </w:r>
          </w:p>
        </w:tc>
        <w:tc>
          <w:tcPr>
            <w:tcW w:w="2299" w:type="dxa"/>
            <w:vAlign w:val="center"/>
          </w:tcPr>
          <w:p w:rsidR="00E06A62" w:rsidRPr="00E06A62" w:rsidRDefault="00E06A62" w:rsidP="008D58C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122.00-998.00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361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E06A62" w:rsidRPr="00E06A62" w:rsidRDefault="00E06A62" w:rsidP="008D58CF">
            <w:pPr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NSCLC I</w:t>
            </w:r>
          </w:p>
        </w:tc>
        <w:tc>
          <w:tcPr>
            <w:tcW w:w="1984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396.00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206.00-640.00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E06A62" w:rsidRPr="00E06A62" w:rsidRDefault="00E06A62" w:rsidP="008D58CF">
            <w:pPr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NSCLC II</w:t>
            </w:r>
          </w:p>
        </w:tc>
        <w:tc>
          <w:tcPr>
            <w:tcW w:w="1984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469.50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341.00-598.00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E06A62" w:rsidRPr="00E06A62" w:rsidRDefault="00E06A62" w:rsidP="008D58CF">
            <w:pPr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NSCLC III</w:t>
            </w:r>
          </w:p>
        </w:tc>
        <w:tc>
          <w:tcPr>
            <w:tcW w:w="1984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377.00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213.00-945.00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361" w:type="dxa"/>
          </w:tcPr>
          <w:p w:rsidR="00E06A62" w:rsidRPr="00E06A62" w:rsidRDefault="00E06A62" w:rsidP="008D58CF">
            <w:pPr>
              <w:spacing w:after="120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NSCLC IV</w:t>
            </w:r>
          </w:p>
        </w:tc>
        <w:tc>
          <w:tcPr>
            <w:tcW w:w="1984" w:type="dxa"/>
          </w:tcPr>
          <w:p w:rsidR="00E06A62" w:rsidRPr="00E06A62" w:rsidRDefault="00E06A62" w:rsidP="008D58CF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303.00</w:t>
            </w:r>
          </w:p>
        </w:tc>
        <w:tc>
          <w:tcPr>
            <w:tcW w:w="2299" w:type="dxa"/>
          </w:tcPr>
          <w:p w:rsidR="00E06A62" w:rsidRPr="00E06A62" w:rsidRDefault="00E06A62" w:rsidP="008D58CF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136.00-588.00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VEGF (pg/mL)</w:t>
            </w: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61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E06A62" w:rsidRPr="00791EEE" w:rsidRDefault="00E06A62" w:rsidP="008D58C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91EEE">
              <w:rPr>
                <w:b/>
                <w:sz w:val="20"/>
                <w:szCs w:val="20"/>
                <w:lang w:val="en-GB"/>
              </w:rPr>
              <w:t>542.70</w:t>
            </w:r>
          </w:p>
        </w:tc>
        <w:tc>
          <w:tcPr>
            <w:tcW w:w="2299" w:type="dxa"/>
            <w:vAlign w:val="center"/>
          </w:tcPr>
          <w:p w:rsidR="00E06A62" w:rsidRPr="00791EEE" w:rsidRDefault="00E06A62" w:rsidP="008D58C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791EEE">
              <w:rPr>
                <w:b/>
                <w:sz w:val="20"/>
                <w:szCs w:val="20"/>
                <w:lang w:val="en-GB"/>
              </w:rPr>
              <w:t>39.73-2631.56</w:t>
            </w:r>
          </w:p>
        </w:tc>
      </w:tr>
      <w:tr w:rsidR="00E06A62" w:rsidTr="00E06A62">
        <w:tc>
          <w:tcPr>
            <w:tcW w:w="1728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272" w:type="dxa"/>
          </w:tcPr>
          <w:p w:rsidR="00E06A62" w:rsidRPr="00791EEE" w:rsidRDefault="00E06A62" w:rsidP="008D58CF">
            <w:pPr>
              <w:rPr>
                <w:sz w:val="20"/>
                <w:szCs w:val="20"/>
                <w:lang w:val="en-GB"/>
              </w:rPr>
            </w:pPr>
            <w:r w:rsidRPr="00791EEE">
              <w:rPr>
                <w:b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361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984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2299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</w:tr>
      <w:tr w:rsidR="00E06A62" w:rsidTr="00E06A62">
        <w:tc>
          <w:tcPr>
            <w:tcW w:w="1728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272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361" w:type="dxa"/>
          </w:tcPr>
          <w:p w:rsidR="00E06A62" w:rsidRPr="00791EEE" w:rsidRDefault="00E06A62" w:rsidP="008D58CF">
            <w:pPr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NSCLC I</w:t>
            </w:r>
          </w:p>
        </w:tc>
        <w:tc>
          <w:tcPr>
            <w:tcW w:w="1984" w:type="dxa"/>
          </w:tcPr>
          <w:p w:rsidR="00E06A62" w:rsidRPr="00791EEE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469.86</w:t>
            </w:r>
          </w:p>
        </w:tc>
        <w:tc>
          <w:tcPr>
            <w:tcW w:w="2299" w:type="dxa"/>
          </w:tcPr>
          <w:p w:rsidR="00E06A62" w:rsidRPr="00791EEE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227.00-1353.08</w:t>
            </w:r>
          </w:p>
        </w:tc>
      </w:tr>
      <w:tr w:rsidR="00E06A62" w:rsidTr="00E06A62">
        <w:tc>
          <w:tcPr>
            <w:tcW w:w="1728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272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361" w:type="dxa"/>
          </w:tcPr>
          <w:p w:rsidR="00E06A62" w:rsidRPr="00791EEE" w:rsidRDefault="00E06A62" w:rsidP="008D58CF">
            <w:pPr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NSCLC II</w:t>
            </w:r>
          </w:p>
        </w:tc>
        <w:tc>
          <w:tcPr>
            <w:tcW w:w="1984" w:type="dxa"/>
          </w:tcPr>
          <w:p w:rsidR="00E06A62" w:rsidRPr="00791EEE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423.65</w:t>
            </w:r>
          </w:p>
        </w:tc>
        <w:tc>
          <w:tcPr>
            <w:tcW w:w="2299" w:type="dxa"/>
          </w:tcPr>
          <w:p w:rsidR="00E06A62" w:rsidRPr="00791EEE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239.65-607.65</w:t>
            </w:r>
          </w:p>
        </w:tc>
      </w:tr>
      <w:tr w:rsidR="00E06A62" w:rsidTr="00E06A62">
        <w:tc>
          <w:tcPr>
            <w:tcW w:w="1728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272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361" w:type="dxa"/>
          </w:tcPr>
          <w:p w:rsidR="00E06A62" w:rsidRPr="00791EEE" w:rsidRDefault="00E06A62" w:rsidP="008D58CF">
            <w:pPr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NSCLC III</w:t>
            </w:r>
          </w:p>
        </w:tc>
        <w:tc>
          <w:tcPr>
            <w:tcW w:w="1984" w:type="dxa"/>
          </w:tcPr>
          <w:p w:rsidR="00E06A62" w:rsidRPr="00791EEE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661.29</w:t>
            </w:r>
          </w:p>
        </w:tc>
        <w:tc>
          <w:tcPr>
            <w:tcW w:w="2299" w:type="dxa"/>
          </w:tcPr>
          <w:p w:rsidR="00E06A62" w:rsidRPr="00791EEE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122.53-1856.40</w:t>
            </w:r>
          </w:p>
        </w:tc>
      </w:tr>
      <w:tr w:rsidR="00E06A62" w:rsidTr="00E06A62">
        <w:tc>
          <w:tcPr>
            <w:tcW w:w="1728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272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361" w:type="dxa"/>
          </w:tcPr>
          <w:p w:rsidR="00E06A62" w:rsidRPr="00791EEE" w:rsidRDefault="00E06A62" w:rsidP="008D58CF">
            <w:pPr>
              <w:spacing w:after="120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NSCLC IV</w:t>
            </w:r>
          </w:p>
        </w:tc>
        <w:tc>
          <w:tcPr>
            <w:tcW w:w="1984" w:type="dxa"/>
          </w:tcPr>
          <w:p w:rsidR="00E06A62" w:rsidRPr="00791EEE" w:rsidRDefault="00E06A62" w:rsidP="008D58CF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678.98</w:t>
            </w:r>
          </w:p>
        </w:tc>
        <w:tc>
          <w:tcPr>
            <w:tcW w:w="2299" w:type="dxa"/>
          </w:tcPr>
          <w:p w:rsidR="00E06A62" w:rsidRPr="00791EEE" w:rsidRDefault="00E06A62" w:rsidP="008D58CF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81.54-1787.40</w:t>
            </w:r>
          </w:p>
        </w:tc>
      </w:tr>
      <w:tr w:rsidR="00E06A62" w:rsidRPr="00E06A62" w:rsidTr="00E06A62">
        <w:tc>
          <w:tcPr>
            <w:tcW w:w="1728" w:type="dxa"/>
            <w:vAlign w:val="center"/>
          </w:tcPr>
          <w:p w:rsidR="00E06A62" w:rsidRPr="00E06A62" w:rsidRDefault="00E06A62" w:rsidP="008D58CF">
            <w:pPr>
              <w:jc w:val="both"/>
              <w:rPr>
                <w:sz w:val="20"/>
                <w:szCs w:val="20"/>
                <w:lang w:val="en-GB"/>
              </w:rPr>
            </w:pPr>
            <w:r w:rsidRPr="00E06A62">
              <w:rPr>
                <w:sz w:val="20"/>
                <w:szCs w:val="20"/>
                <w:lang w:val="en-GB"/>
              </w:rPr>
              <w:t>CAL (ng/mL)</w:t>
            </w:r>
          </w:p>
        </w:tc>
        <w:tc>
          <w:tcPr>
            <w:tcW w:w="1272" w:type="dxa"/>
            <w:vAlign w:val="center"/>
          </w:tcPr>
          <w:p w:rsidR="00E06A62" w:rsidRPr="00E06A62" w:rsidRDefault="00E06A62" w:rsidP="008D58CF">
            <w:pPr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1361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  <w:vAlign w:val="center"/>
          </w:tcPr>
          <w:p w:rsidR="00E06A62" w:rsidRPr="00E06A62" w:rsidRDefault="00E06A62" w:rsidP="008D58C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129.44</w:t>
            </w:r>
          </w:p>
        </w:tc>
        <w:tc>
          <w:tcPr>
            <w:tcW w:w="2299" w:type="dxa"/>
            <w:vAlign w:val="center"/>
          </w:tcPr>
          <w:p w:rsidR="00E06A62" w:rsidRPr="00E06A62" w:rsidRDefault="00E06A62" w:rsidP="008D58CF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33.13-421.23</w:t>
            </w:r>
          </w:p>
        </w:tc>
      </w:tr>
      <w:tr w:rsidR="00E06A62" w:rsidRPr="00E06A62" w:rsidTr="00E06A62">
        <w:tc>
          <w:tcPr>
            <w:tcW w:w="1728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272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  <w:r w:rsidRPr="00E06A62">
              <w:rPr>
                <w:b/>
                <w:sz w:val="20"/>
                <w:szCs w:val="20"/>
                <w:lang w:val="en-GB"/>
              </w:rPr>
              <w:t>NSCLC</w:t>
            </w:r>
          </w:p>
        </w:tc>
        <w:tc>
          <w:tcPr>
            <w:tcW w:w="1361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984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99" w:type="dxa"/>
          </w:tcPr>
          <w:p w:rsidR="00E06A62" w:rsidRPr="00E06A62" w:rsidRDefault="00E06A62">
            <w:pPr>
              <w:rPr>
                <w:b/>
                <w:sz w:val="20"/>
                <w:szCs w:val="20"/>
                <w:lang w:val="en-GB"/>
              </w:rPr>
            </w:pPr>
          </w:p>
        </w:tc>
      </w:tr>
      <w:tr w:rsidR="00E06A62" w:rsidTr="00E06A62">
        <w:tc>
          <w:tcPr>
            <w:tcW w:w="1728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272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361" w:type="dxa"/>
          </w:tcPr>
          <w:p w:rsidR="00E06A62" w:rsidRPr="00791EEE" w:rsidRDefault="00E06A62" w:rsidP="008D58CF">
            <w:pPr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NSCLC I</w:t>
            </w:r>
          </w:p>
        </w:tc>
        <w:tc>
          <w:tcPr>
            <w:tcW w:w="1984" w:type="dxa"/>
          </w:tcPr>
          <w:p w:rsidR="00E06A62" w:rsidRPr="00791EEE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196.16</w:t>
            </w:r>
          </w:p>
        </w:tc>
        <w:tc>
          <w:tcPr>
            <w:tcW w:w="2299" w:type="dxa"/>
          </w:tcPr>
          <w:p w:rsidR="00E06A62" w:rsidRPr="00791EEE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120.73-426.99</w:t>
            </w:r>
          </w:p>
        </w:tc>
      </w:tr>
      <w:tr w:rsidR="00E06A62" w:rsidTr="00E06A62">
        <w:tc>
          <w:tcPr>
            <w:tcW w:w="1728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272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361" w:type="dxa"/>
          </w:tcPr>
          <w:p w:rsidR="00E06A62" w:rsidRPr="00791EEE" w:rsidRDefault="00E06A62" w:rsidP="008D58CF">
            <w:pPr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NSCLC II</w:t>
            </w:r>
          </w:p>
        </w:tc>
        <w:tc>
          <w:tcPr>
            <w:tcW w:w="1984" w:type="dxa"/>
          </w:tcPr>
          <w:p w:rsidR="00E06A62" w:rsidRPr="00791EEE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243.49</w:t>
            </w:r>
          </w:p>
        </w:tc>
        <w:tc>
          <w:tcPr>
            <w:tcW w:w="2299" w:type="dxa"/>
          </w:tcPr>
          <w:p w:rsidR="00E06A62" w:rsidRPr="00791EEE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156.84-330.15</w:t>
            </w:r>
          </w:p>
        </w:tc>
      </w:tr>
      <w:tr w:rsidR="00E06A62" w:rsidTr="00E06A62">
        <w:tc>
          <w:tcPr>
            <w:tcW w:w="1728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272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361" w:type="dxa"/>
          </w:tcPr>
          <w:p w:rsidR="00E06A62" w:rsidRPr="00791EEE" w:rsidRDefault="00E06A62" w:rsidP="008D58CF">
            <w:pPr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NSCLC III</w:t>
            </w:r>
          </w:p>
        </w:tc>
        <w:tc>
          <w:tcPr>
            <w:tcW w:w="1984" w:type="dxa"/>
          </w:tcPr>
          <w:p w:rsidR="00E06A62" w:rsidRPr="00791EEE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221.36</w:t>
            </w:r>
          </w:p>
        </w:tc>
        <w:tc>
          <w:tcPr>
            <w:tcW w:w="2299" w:type="dxa"/>
          </w:tcPr>
          <w:p w:rsidR="00E06A62" w:rsidRPr="00791EEE" w:rsidRDefault="00E06A62" w:rsidP="008D58CF">
            <w:pPr>
              <w:jc w:val="center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107.71-367.73</w:t>
            </w:r>
          </w:p>
        </w:tc>
      </w:tr>
      <w:tr w:rsidR="00E06A62" w:rsidTr="00E06A62">
        <w:tc>
          <w:tcPr>
            <w:tcW w:w="1728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272" w:type="dxa"/>
          </w:tcPr>
          <w:p w:rsidR="00E06A62" w:rsidRDefault="00E06A62">
            <w:pPr>
              <w:rPr>
                <w:b/>
                <w:lang w:val="en-GB"/>
              </w:rPr>
            </w:pPr>
          </w:p>
        </w:tc>
        <w:tc>
          <w:tcPr>
            <w:tcW w:w="1361" w:type="dxa"/>
          </w:tcPr>
          <w:p w:rsidR="00E06A62" w:rsidRPr="00791EEE" w:rsidRDefault="00E06A62" w:rsidP="008D58CF">
            <w:pPr>
              <w:spacing w:after="120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NSCLC IV</w:t>
            </w:r>
          </w:p>
        </w:tc>
        <w:tc>
          <w:tcPr>
            <w:tcW w:w="1984" w:type="dxa"/>
          </w:tcPr>
          <w:p w:rsidR="00E06A62" w:rsidRPr="00791EEE" w:rsidRDefault="00E06A62" w:rsidP="008D58CF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259.27</w:t>
            </w:r>
          </w:p>
        </w:tc>
        <w:tc>
          <w:tcPr>
            <w:tcW w:w="2299" w:type="dxa"/>
          </w:tcPr>
          <w:p w:rsidR="00E06A62" w:rsidRPr="00791EEE" w:rsidRDefault="00E06A62" w:rsidP="008D58CF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791EEE">
              <w:rPr>
                <w:sz w:val="20"/>
                <w:szCs w:val="20"/>
                <w:lang w:val="en-GB"/>
              </w:rPr>
              <w:t>126.50-482.89</w:t>
            </w:r>
          </w:p>
        </w:tc>
      </w:tr>
    </w:tbl>
    <w:p w:rsidR="00E06A62" w:rsidRPr="00E06A62" w:rsidRDefault="00E06A62">
      <w:pPr>
        <w:rPr>
          <w:b/>
          <w:lang w:val="en-GB"/>
        </w:rPr>
      </w:pPr>
    </w:p>
    <w:sectPr w:rsidR="00E06A62" w:rsidRPr="00E06A62" w:rsidSect="000A07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stylePaneFormatFilter w:val="3F01"/>
  <w:defaultTabStop w:val="708"/>
  <w:hyphenationZone w:val="425"/>
  <w:characterSpacingControl w:val="doNotCompress"/>
  <w:compat/>
  <w:rsids>
    <w:rsidRoot w:val="009D25D6"/>
    <w:rsid w:val="000001F5"/>
    <w:rsid w:val="00002DD6"/>
    <w:rsid w:val="00003ECD"/>
    <w:rsid w:val="000042EE"/>
    <w:rsid w:val="00004B6E"/>
    <w:rsid w:val="0000605D"/>
    <w:rsid w:val="0000646D"/>
    <w:rsid w:val="00006D67"/>
    <w:rsid w:val="00007CA4"/>
    <w:rsid w:val="00010B96"/>
    <w:rsid w:val="00011C16"/>
    <w:rsid w:val="000121CD"/>
    <w:rsid w:val="000123D8"/>
    <w:rsid w:val="00014757"/>
    <w:rsid w:val="0001550A"/>
    <w:rsid w:val="00015686"/>
    <w:rsid w:val="00015C30"/>
    <w:rsid w:val="00016023"/>
    <w:rsid w:val="00023353"/>
    <w:rsid w:val="0002339B"/>
    <w:rsid w:val="00023BF3"/>
    <w:rsid w:val="00023E2C"/>
    <w:rsid w:val="00026892"/>
    <w:rsid w:val="00027B87"/>
    <w:rsid w:val="000317D6"/>
    <w:rsid w:val="00035115"/>
    <w:rsid w:val="00035E94"/>
    <w:rsid w:val="0003613E"/>
    <w:rsid w:val="0003688A"/>
    <w:rsid w:val="00040462"/>
    <w:rsid w:val="00040CBE"/>
    <w:rsid w:val="000415DE"/>
    <w:rsid w:val="00041CF2"/>
    <w:rsid w:val="00042DC1"/>
    <w:rsid w:val="000439F5"/>
    <w:rsid w:val="00045FC9"/>
    <w:rsid w:val="000462E2"/>
    <w:rsid w:val="0005061B"/>
    <w:rsid w:val="00054617"/>
    <w:rsid w:val="00056892"/>
    <w:rsid w:val="00057654"/>
    <w:rsid w:val="000603B5"/>
    <w:rsid w:val="00064E90"/>
    <w:rsid w:val="00065AB2"/>
    <w:rsid w:val="00065BCA"/>
    <w:rsid w:val="00065E92"/>
    <w:rsid w:val="00066455"/>
    <w:rsid w:val="00067E05"/>
    <w:rsid w:val="00067EDA"/>
    <w:rsid w:val="00067F77"/>
    <w:rsid w:val="000707BA"/>
    <w:rsid w:val="000711D7"/>
    <w:rsid w:val="000712A0"/>
    <w:rsid w:val="000728F9"/>
    <w:rsid w:val="00074014"/>
    <w:rsid w:val="0007415A"/>
    <w:rsid w:val="000742B8"/>
    <w:rsid w:val="00075ABB"/>
    <w:rsid w:val="000766F5"/>
    <w:rsid w:val="00077B1E"/>
    <w:rsid w:val="00080EBB"/>
    <w:rsid w:val="000815B9"/>
    <w:rsid w:val="00081DD7"/>
    <w:rsid w:val="000835C9"/>
    <w:rsid w:val="00083AB6"/>
    <w:rsid w:val="00085E8A"/>
    <w:rsid w:val="0008616E"/>
    <w:rsid w:val="00086430"/>
    <w:rsid w:val="00086C75"/>
    <w:rsid w:val="00091206"/>
    <w:rsid w:val="000924CF"/>
    <w:rsid w:val="00094255"/>
    <w:rsid w:val="00095DEC"/>
    <w:rsid w:val="0009623C"/>
    <w:rsid w:val="000A0290"/>
    <w:rsid w:val="000A078E"/>
    <w:rsid w:val="000A0BA2"/>
    <w:rsid w:val="000A0F8A"/>
    <w:rsid w:val="000A3369"/>
    <w:rsid w:val="000A365B"/>
    <w:rsid w:val="000A4C58"/>
    <w:rsid w:val="000A6CAD"/>
    <w:rsid w:val="000A7CA0"/>
    <w:rsid w:val="000B1601"/>
    <w:rsid w:val="000B25F3"/>
    <w:rsid w:val="000B34B1"/>
    <w:rsid w:val="000B3B94"/>
    <w:rsid w:val="000B3C35"/>
    <w:rsid w:val="000B3D85"/>
    <w:rsid w:val="000B59E0"/>
    <w:rsid w:val="000B6031"/>
    <w:rsid w:val="000B7149"/>
    <w:rsid w:val="000C0A6A"/>
    <w:rsid w:val="000C1A51"/>
    <w:rsid w:val="000C2229"/>
    <w:rsid w:val="000C5626"/>
    <w:rsid w:val="000C6F84"/>
    <w:rsid w:val="000D03AD"/>
    <w:rsid w:val="000D0D9A"/>
    <w:rsid w:val="000D2368"/>
    <w:rsid w:val="000D26E1"/>
    <w:rsid w:val="000D3B3B"/>
    <w:rsid w:val="000D3C6C"/>
    <w:rsid w:val="000D448F"/>
    <w:rsid w:val="000D46C9"/>
    <w:rsid w:val="000D7DB6"/>
    <w:rsid w:val="000E1B48"/>
    <w:rsid w:val="000E4C90"/>
    <w:rsid w:val="000E7201"/>
    <w:rsid w:val="000F0453"/>
    <w:rsid w:val="000F0A1E"/>
    <w:rsid w:val="000F10F9"/>
    <w:rsid w:val="000F1A2B"/>
    <w:rsid w:val="000F29E8"/>
    <w:rsid w:val="000F2DF1"/>
    <w:rsid w:val="000F4AA7"/>
    <w:rsid w:val="000F5217"/>
    <w:rsid w:val="000F5AC5"/>
    <w:rsid w:val="000F7199"/>
    <w:rsid w:val="000F7E4E"/>
    <w:rsid w:val="00101312"/>
    <w:rsid w:val="001014D1"/>
    <w:rsid w:val="00101515"/>
    <w:rsid w:val="00101922"/>
    <w:rsid w:val="00101CAB"/>
    <w:rsid w:val="00102046"/>
    <w:rsid w:val="001022EF"/>
    <w:rsid w:val="00102411"/>
    <w:rsid w:val="00103026"/>
    <w:rsid w:val="001046E0"/>
    <w:rsid w:val="00104A84"/>
    <w:rsid w:val="00105FCA"/>
    <w:rsid w:val="00105FE4"/>
    <w:rsid w:val="00107721"/>
    <w:rsid w:val="00110633"/>
    <w:rsid w:val="00112584"/>
    <w:rsid w:val="0011358A"/>
    <w:rsid w:val="00121A72"/>
    <w:rsid w:val="00121AA5"/>
    <w:rsid w:val="00122337"/>
    <w:rsid w:val="00122527"/>
    <w:rsid w:val="00124514"/>
    <w:rsid w:val="00124C26"/>
    <w:rsid w:val="0012501A"/>
    <w:rsid w:val="00130555"/>
    <w:rsid w:val="00130BE6"/>
    <w:rsid w:val="00131AE2"/>
    <w:rsid w:val="001328B2"/>
    <w:rsid w:val="00133235"/>
    <w:rsid w:val="00134D21"/>
    <w:rsid w:val="00135B4D"/>
    <w:rsid w:val="0013602D"/>
    <w:rsid w:val="0013796E"/>
    <w:rsid w:val="00137E3C"/>
    <w:rsid w:val="00140E28"/>
    <w:rsid w:val="00143CBF"/>
    <w:rsid w:val="00145BAB"/>
    <w:rsid w:val="00147FDB"/>
    <w:rsid w:val="001542B9"/>
    <w:rsid w:val="0015666B"/>
    <w:rsid w:val="00160C06"/>
    <w:rsid w:val="00160E9A"/>
    <w:rsid w:val="0016333E"/>
    <w:rsid w:val="0016339F"/>
    <w:rsid w:val="00163570"/>
    <w:rsid w:val="00164868"/>
    <w:rsid w:val="0016632A"/>
    <w:rsid w:val="00166F16"/>
    <w:rsid w:val="00170A55"/>
    <w:rsid w:val="001712FF"/>
    <w:rsid w:val="00172B5D"/>
    <w:rsid w:val="00172D53"/>
    <w:rsid w:val="001732AF"/>
    <w:rsid w:val="00174155"/>
    <w:rsid w:val="00175474"/>
    <w:rsid w:val="00176E96"/>
    <w:rsid w:val="00176F63"/>
    <w:rsid w:val="00181828"/>
    <w:rsid w:val="001834AA"/>
    <w:rsid w:val="00183E5D"/>
    <w:rsid w:val="00184BD5"/>
    <w:rsid w:val="001856E1"/>
    <w:rsid w:val="001859F5"/>
    <w:rsid w:val="00191435"/>
    <w:rsid w:val="00191948"/>
    <w:rsid w:val="001921DE"/>
    <w:rsid w:val="00192CD3"/>
    <w:rsid w:val="00193C6A"/>
    <w:rsid w:val="00195139"/>
    <w:rsid w:val="00197047"/>
    <w:rsid w:val="00197EE1"/>
    <w:rsid w:val="001A03B4"/>
    <w:rsid w:val="001A2F7E"/>
    <w:rsid w:val="001A386B"/>
    <w:rsid w:val="001A4FA1"/>
    <w:rsid w:val="001A6DB2"/>
    <w:rsid w:val="001A732D"/>
    <w:rsid w:val="001A77C8"/>
    <w:rsid w:val="001B1BED"/>
    <w:rsid w:val="001B2180"/>
    <w:rsid w:val="001B48EF"/>
    <w:rsid w:val="001B6B9C"/>
    <w:rsid w:val="001B74F8"/>
    <w:rsid w:val="001C0588"/>
    <w:rsid w:val="001C1A18"/>
    <w:rsid w:val="001C72C1"/>
    <w:rsid w:val="001D5353"/>
    <w:rsid w:val="001D6364"/>
    <w:rsid w:val="001D6A9F"/>
    <w:rsid w:val="001D7AFF"/>
    <w:rsid w:val="001D7F54"/>
    <w:rsid w:val="001E0766"/>
    <w:rsid w:val="001E2F63"/>
    <w:rsid w:val="001E3F56"/>
    <w:rsid w:val="001E5901"/>
    <w:rsid w:val="001E5E11"/>
    <w:rsid w:val="001E6882"/>
    <w:rsid w:val="001E7F93"/>
    <w:rsid w:val="001F0C70"/>
    <w:rsid w:val="001F29BE"/>
    <w:rsid w:val="001F44C7"/>
    <w:rsid w:val="002009F3"/>
    <w:rsid w:val="0020114A"/>
    <w:rsid w:val="00201E4F"/>
    <w:rsid w:val="00204206"/>
    <w:rsid w:val="00206096"/>
    <w:rsid w:val="00206181"/>
    <w:rsid w:val="00206189"/>
    <w:rsid w:val="002067F5"/>
    <w:rsid w:val="002111A3"/>
    <w:rsid w:val="0021234B"/>
    <w:rsid w:val="00213022"/>
    <w:rsid w:val="002139B9"/>
    <w:rsid w:val="00214ED5"/>
    <w:rsid w:val="00215FFC"/>
    <w:rsid w:val="00217264"/>
    <w:rsid w:val="00217A00"/>
    <w:rsid w:val="00217A5F"/>
    <w:rsid w:val="0022014D"/>
    <w:rsid w:val="002202D6"/>
    <w:rsid w:val="00222003"/>
    <w:rsid w:val="00222084"/>
    <w:rsid w:val="002220F0"/>
    <w:rsid w:val="00224DD1"/>
    <w:rsid w:val="00225D0A"/>
    <w:rsid w:val="00226860"/>
    <w:rsid w:val="0022796C"/>
    <w:rsid w:val="00227FAB"/>
    <w:rsid w:val="0023108A"/>
    <w:rsid w:val="0023475C"/>
    <w:rsid w:val="00235146"/>
    <w:rsid w:val="00235BDA"/>
    <w:rsid w:val="00240198"/>
    <w:rsid w:val="00240492"/>
    <w:rsid w:val="00240E82"/>
    <w:rsid w:val="0024185D"/>
    <w:rsid w:val="0024235E"/>
    <w:rsid w:val="002429C1"/>
    <w:rsid w:val="00243D8E"/>
    <w:rsid w:val="00244EDA"/>
    <w:rsid w:val="00245B9C"/>
    <w:rsid w:val="002507DD"/>
    <w:rsid w:val="00251976"/>
    <w:rsid w:val="00251A40"/>
    <w:rsid w:val="002537E1"/>
    <w:rsid w:val="00253BA9"/>
    <w:rsid w:val="00255B0B"/>
    <w:rsid w:val="00256ADF"/>
    <w:rsid w:val="00257378"/>
    <w:rsid w:val="00257C4E"/>
    <w:rsid w:val="00260859"/>
    <w:rsid w:val="00262AAD"/>
    <w:rsid w:val="002639DD"/>
    <w:rsid w:val="00264F44"/>
    <w:rsid w:val="002673F3"/>
    <w:rsid w:val="0027330C"/>
    <w:rsid w:val="00275FB5"/>
    <w:rsid w:val="0028209B"/>
    <w:rsid w:val="0028257A"/>
    <w:rsid w:val="00283429"/>
    <w:rsid w:val="00283FCF"/>
    <w:rsid w:val="00284CDC"/>
    <w:rsid w:val="0028551A"/>
    <w:rsid w:val="00286767"/>
    <w:rsid w:val="00287255"/>
    <w:rsid w:val="00291301"/>
    <w:rsid w:val="00291749"/>
    <w:rsid w:val="00292FB8"/>
    <w:rsid w:val="00293055"/>
    <w:rsid w:val="0029336C"/>
    <w:rsid w:val="002A02B1"/>
    <w:rsid w:val="002A22AF"/>
    <w:rsid w:val="002A263B"/>
    <w:rsid w:val="002A44AD"/>
    <w:rsid w:val="002B4197"/>
    <w:rsid w:val="002B4463"/>
    <w:rsid w:val="002B508B"/>
    <w:rsid w:val="002B65F3"/>
    <w:rsid w:val="002B6803"/>
    <w:rsid w:val="002B72DB"/>
    <w:rsid w:val="002C0EAF"/>
    <w:rsid w:val="002C4777"/>
    <w:rsid w:val="002C5BBF"/>
    <w:rsid w:val="002C74F2"/>
    <w:rsid w:val="002C7A3E"/>
    <w:rsid w:val="002C7E86"/>
    <w:rsid w:val="002D0648"/>
    <w:rsid w:val="002D1E0E"/>
    <w:rsid w:val="002D2377"/>
    <w:rsid w:val="002D2519"/>
    <w:rsid w:val="002D350D"/>
    <w:rsid w:val="002D3C77"/>
    <w:rsid w:val="002D651D"/>
    <w:rsid w:val="002E086A"/>
    <w:rsid w:val="002E2269"/>
    <w:rsid w:val="002E3AF9"/>
    <w:rsid w:val="002E4779"/>
    <w:rsid w:val="002E4F57"/>
    <w:rsid w:val="002E762B"/>
    <w:rsid w:val="002E78A6"/>
    <w:rsid w:val="002F0CAD"/>
    <w:rsid w:val="002F11C4"/>
    <w:rsid w:val="002F45ED"/>
    <w:rsid w:val="003003B3"/>
    <w:rsid w:val="003065F8"/>
    <w:rsid w:val="00306B4E"/>
    <w:rsid w:val="00310147"/>
    <w:rsid w:val="00311FD4"/>
    <w:rsid w:val="00312B46"/>
    <w:rsid w:val="00312F80"/>
    <w:rsid w:val="003149B2"/>
    <w:rsid w:val="00314FFD"/>
    <w:rsid w:val="003160AA"/>
    <w:rsid w:val="00316936"/>
    <w:rsid w:val="0031722A"/>
    <w:rsid w:val="0031746F"/>
    <w:rsid w:val="00317497"/>
    <w:rsid w:val="00317FE5"/>
    <w:rsid w:val="00322A7E"/>
    <w:rsid w:val="003235C5"/>
    <w:rsid w:val="00324512"/>
    <w:rsid w:val="0032574E"/>
    <w:rsid w:val="003262BB"/>
    <w:rsid w:val="00327E97"/>
    <w:rsid w:val="00330BCC"/>
    <w:rsid w:val="00330FC4"/>
    <w:rsid w:val="0033195A"/>
    <w:rsid w:val="00334D1F"/>
    <w:rsid w:val="00335DC9"/>
    <w:rsid w:val="00335ECF"/>
    <w:rsid w:val="00343915"/>
    <w:rsid w:val="00343F27"/>
    <w:rsid w:val="00345D61"/>
    <w:rsid w:val="003474A7"/>
    <w:rsid w:val="0034765B"/>
    <w:rsid w:val="00347BD1"/>
    <w:rsid w:val="003501B7"/>
    <w:rsid w:val="003516A4"/>
    <w:rsid w:val="003531CC"/>
    <w:rsid w:val="00354F84"/>
    <w:rsid w:val="00356649"/>
    <w:rsid w:val="00356DDD"/>
    <w:rsid w:val="00357358"/>
    <w:rsid w:val="0035771C"/>
    <w:rsid w:val="00360EA1"/>
    <w:rsid w:val="00362275"/>
    <w:rsid w:val="00363BBE"/>
    <w:rsid w:val="0037270B"/>
    <w:rsid w:val="0037386E"/>
    <w:rsid w:val="0037433F"/>
    <w:rsid w:val="00377B70"/>
    <w:rsid w:val="003800BB"/>
    <w:rsid w:val="0038220F"/>
    <w:rsid w:val="00382531"/>
    <w:rsid w:val="003827D9"/>
    <w:rsid w:val="00383C79"/>
    <w:rsid w:val="0038603B"/>
    <w:rsid w:val="00386E0C"/>
    <w:rsid w:val="00387DA5"/>
    <w:rsid w:val="00390EC2"/>
    <w:rsid w:val="00393C48"/>
    <w:rsid w:val="00394E0A"/>
    <w:rsid w:val="0039598D"/>
    <w:rsid w:val="003A00B4"/>
    <w:rsid w:val="003A00F1"/>
    <w:rsid w:val="003A0764"/>
    <w:rsid w:val="003A2250"/>
    <w:rsid w:val="003A27D1"/>
    <w:rsid w:val="003A2FAD"/>
    <w:rsid w:val="003A424D"/>
    <w:rsid w:val="003A4DB7"/>
    <w:rsid w:val="003B0592"/>
    <w:rsid w:val="003B11AD"/>
    <w:rsid w:val="003B6B78"/>
    <w:rsid w:val="003B771C"/>
    <w:rsid w:val="003C05A8"/>
    <w:rsid w:val="003C0B7A"/>
    <w:rsid w:val="003C2BA4"/>
    <w:rsid w:val="003C2D15"/>
    <w:rsid w:val="003C3935"/>
    <w:rsid w:val="003C4D36"/>
    <w:rsid w:val="003D07A4"/>
    <w:rsid w:val="003D1EB2"/>
    <w:rsid w:val="003D5EBB"/>
    <w:rsid w:val="003D7060"/>
    <w:rsid w:val="003E05A3"/>
    <w:rsid w:val="003E217A"/>
    <w:rsid w:val="003E4AD0"/>
    <w:rsid w:val="003E7001"/>
    <w:rsid w:val="003F0098"/>
    <w:rsid w:val="003F1008"/>
    <w:rsid w:val="003F14A7"/>
    <w:rsid w:val="003F2139"/>
    <w:rsid w:val="003F27A7"/>
    <w:rsid w:val="003F5237"/>
    <w:rsid w:val="003F76C9"/>
    <w:rsid w:val="0040100D"/>
    <w:rsid w:val="00402CB0"/>
    <w:rsid w:val="00402CD2"/>
    <w:rsid w:val="0040384B"/>
    <w:rsid w:val="004063CC"/>
    <w:rsid w:val="00410B9F"/>
    <w:rsid w:val="00410F8F"/>
    <w:rsid w:val="00412141"/>
    <w:rsid w:val="0041267D"/>
    <w:rsid w:val="0041295F"/>
    <w:rsid w:val="004132EE"/>
    <w:rsid w:val="004133F8"/>
    <w:rsid w:val="00414B0E"/>
    <w:rsid w:val="0041571B"/>
    <w:rsid w:val="00415B60"/>
    <w:rsid w:val="00416694"/>
    <w:rsid w:val="0041773E"/>
    <w:rsid w:val="00417E07"/>
    <w:rsid w:val="0042094A"/>
    <w:rsid w:val="00420B2F"/>
    <w:rsid w:val="00422876"/>
    <w:rsid w:val="00423F87"/>
    <w:rsid w:val="0042419E"/>
    <w:rsid w:val="004267E7"/>
    <w:rsid w:val="00427478"/>
    <w:rsid w:val="00430222"/>
    <w:rsid w:val="00430654"/>
    <w:rsid w:val="0043137A"/>
    <w:rsid w:val="00432343"/>
    <w:rsid w:val="00432D60"/>
    <w:rsid w:val="00432EB2"/>
    <w:rsid w:val="00433707"/>
    <w:rsid w:val="00434CC5"/>
    <w:rsid w:val="00436035"/>
    <w:rsid w:val="00436459"/>
    <w:rsid w:val="00436CF8"/>
    <w:rsid w:val="00437D0C"/>
    <w:rsid w:val="00440FCF"/>
    <w:rsid w:val="0044107A"/>
    <w:rsid w:val="004420A8"/>
    <w:rsid w:val="004448DD"/>
    <w:rsid w:val="00447516"/>
    <w:rsid w:val="00450ED6"/>
    <w:rsid w:val="00452FF3"/>
    <w:rsid w:val="00457E89"/>
    <w:rsid w:val="00460160"/>
    <w:rsid w:val="0046023C"/>
    <w:rsid w:val="0046028F"/>
    <w:rsid w:val="00460E66"/>
    <w:rsid w:val="0046176E"/>
    <w:rsid w:val="00461853"/>
    <w:rsid w:val="0046198A"/>
    <w:rsid w:val="00461EBC"/>
    <w:rsid w:val="00462EEF"/>
    <w:rsid w:val="00464A15"/>
    <w:rsid w:val="00465C6A"/>
    <w:rsid w:val="00470734"/>
    <w:rsid w:val="00470E29"/>
    <w:rsid w:val="0047132F"/>
    <w:rsid w:val="00472599"/>
    <w:rsid w:val="00473731"/>
    <w:rsid w:val="00473BD2"/>
    <w:rsid w:val="0047564C"/>
    <w:rsid w:val="00476B99"/>
    <w:rsid w:val="0047798D"/>
    <w:rsid w:val="00477B67"/>
    <w:rsid w:val="00480A24"/>
    <w:rsid w:val="004819A4"/>
    <w:rsid w:val="00482D13"/>
    <w:rsid w:val="00483A38"/>
    <w:rsid w:val="004842B7"/>
    <w:rsid w:val="00484989"/>
    <w:rsid w:val="00484B51"/>
    <w:rsid w:val="00485BC7"/>
    <w:rsid w:val="0048643F"/>
    <w:rsid w:val="0048687E"/>
    <w:rsid w:val="004868BB"/>
    <w:rsid w:val="00487585"/>
    <w:rsid w:val="00492B29"/>
    <w:rsid w:val="00494642"/>
    <w:rsid w:val="00495DEE"/>
    <w:rsid w:val="004A01A9"/>
    <w:rsid w:val="004A0F67"/>
    <w:rsid w:val="004A2F82"/>
    <w:rsid w:val="004A35AB"/>
    <w:rsid w:val="004A4BB1"/>
    <w:rsid w:val="004A6594"/>
    <w:rsid w:val="004B4255"/>
    <w:rsid w:val="004B6B83"/>
    <w:rsid w:val="004B79EB"/>
    <w:rsid w:val="004B7C7A"/>
    <w:rsid w:val="004C185F"/>
    <w:rsid w:val="004C2B7C"/>
    <w:rsid w:val="004C4F61"/>
    <w:rsid w:val="004C501A"/>
    <w:rsid w:val="004C5525"/>
    <w:rsid w:val="004C5E7D"/>
    <w:rsid w:val="004C6C0A"/>
    <w:rsid w:val="004C6EF3"/>
    <w:rsid w:val="004C7009"/>
    <w:rsid w:val="004D1C40"/>
    <w:rsid w:val="004D272E"/>
    <w:rsid w:val="004D2C56"/>
    <w:rsid w:val="004D45BD"/>
    <w:rsid w:val="004D4EE4"/>
    <w:rsid w:val="004D5517"/>
    <w:rsid w:val="004D65C3"/>
    <w:rsid w:val="004D782D"/>
    <w:rsid w:val="004D7BB4"/>
    <w:rsid w:val="004E064F"/>
    <w:rsid w:val="004E2602"/>
    <w:rsid w:val="004E2CF6"/>
    <w:rsid w:val="004E3B66"/>
    <w:rsid w:val="004E7040"/>
    <w:rsid w:val="004E7798"/>
    <w:rsid w:val="004F0C49"/>
    <w:rsid w:val="004F2044"/>
    <w:rsid w:val="004F2936"/>
    <w:rsid w:val="004F2E40"/>
    <w:rsid w:val="004F4545"/>
    <w:rsid w:val="004F5FB5"/>
    <w:rsid w:val="00501401"/>
    <w:rsid w:val="00503488"/>
    <w:rsid w:val="005041D8"/>
    <w:rsid w:val="00507742"/>
    <w:rsid w:val="00507D01"/>
    <w:rsid w:val="00513D38"/>
    <w:rsid w:val="00513F80"/>
    <w:rsid w:val="00514C5F"/>
    <w:rsid w:val="00515065"/>
    <w:rsid w:val="00517068"/>
    <w:rsid w:val="00520D5A"/>
    <w:rsid w:val="00521040"/>
    <w:rsid w:val="00522E40"/>
    <w:rsid w:val="00524C17"/>
    <w:rsid w:val="0052737C"/>
    <w:rsid w:val="00527F04"/>
    <w:rsid w:val="0053111C"/>
    <w:rsid w:val="00531159"/>
    <w:rsid w:val="00532D8B"/>
    <w:rsid w:val="00532F15"/>
    <w:rsid w:val="00533B8D"/>
    <w:rsid w:val="00534458"/>
    <w:rsid w:val="005349BE"/>
    <w:rsid w:val="00535FAC"/>
    <w:rsid w:val="0053777C"/>
    <w:rsid w:val="00537B60"/>
    <w:rsid w:val="005435CF"/>
    <w:rsid w:val="00543D8D"/>
    <w:rsid w:val="00545AC1"/>
    <w:rsid w:val="0054654D"/>
    <w:rsid w:val="00547CE9"/>
    <w:rsid w:val="005511DE"/>
    <w:rsid w:val="00552F89"/>
    <w:rsid w:val="005534EE"/>
    <w:rsid w:val="00554949"/>
    <w:rsid w:val="00555AB2"/>
    <w:rsid w:val="005576B7"/>
    <w:rsid w:val="00560EB2"/>
    <w:rsid w:val="00561BD2"/>
    <w:rsid w:val="005631E5"/>
    <w:rsid w:val="005633E9"/>
    <w:rsid w:val="00564E11"/>
    <w:rsid w:val="00565BA4"/>
    <w:rsid w:val="005723B1"/>
    <w:rsid w:val="00572D8B"/>
    <w:rsid w:val="0057303C"/>
    <w:rsid w:val="00574020"/>
    <w:rsid w:val="00580333"/>
    <w:rsid w:val="0058174B"/>
    <w:rsid w:val="005822A0"/>
    <w:rsid w:val="00584999"/>
    <w:rsid w:val="00587D91"/>
    <w:rsid w:val="0059083B"/>
    <w:rsid w:val="005908EC"/>
    <w:rsid w:val="005912A7"/>
    <w:rsid w:val="00592BD1"/>
    <w:rsid w:val="005932FB"/>
    <w:rsid w:val="00594531"/>
    <w:rsid w:val="00596BAC"/>
    <w:rsid w:val="005A2158"/>
    <w:rsid w:val="005A3F8F"/>
    <w:rsid w:val="005A4078"/>
    <w:rsid w:val="005A4670"/>
    <w:rsid w:val="005A46DB"/>
    <w:rsid w:val="005A489B"/>
    <w:rsid w:val="005A59BD"/>
    <w:rsid w:val="005A65C3"/>
    <w:rsid w:val="005B38E6"/>
    <w:rsid w:val="005B4C5F"/>
    <w:rsid w:val="005B4D85"/>
    <w:rsid w:val="005B538A"/>
    <w:rsid w:val="005B57DC"/>
    <w:rsid w:val="005B6311"/>
    <w:rsid w:val="005B66D2"/>
    <w:rsid w:val="005B6E76"/>
    <w:rsid w:val="005C0733"/>
    <w:rsid w:val="005C2AFB"/>
    <w:rsid w:val="005C2CDF"/>
    <w:rsid w:val="005C2E23"/>
    <w:rsid w:val="005C5031"/>
    <w:rsid w:val="005C67C2"/>
    <w:rsid w:val="005C6F50"/>
    <w:rsid w:val="005C7E7B"/>
    <w:rsid w:val="005D17A9"/>
    <w:rsid w:val="005D3529"/>
    <w:rsid w:val="005D5888"/>
    <w:rsid w:val="005E0110"/>
    <w:rsid w:val="005E2AEE"/>
    <w:rsid w:val="005E2F41"/>
    <w:rsid w:val="005E5E3B"/>
    <w:rsid w:val="005F2158"/>
    <w:rsid w:val="005F2DC0"/>
    <w:rsid w:val="005F3028"/>
    <w:rsid w:val="005F5CF6"/>
    <w:rsid w:val="005F6F35"/>
    <w:rsid w:val="005F744F"/>
    <w:rsid w:val="005F7AF9"/>
    <w:rsid w:val="005F7E19"/>
    <w:rsid w:val="006017E5"/>
    <w:rsid w:val="006020C4"/>
    <w:rsid w:val="006020F0"/>
    <w:rsid w:val="00602949"/>
    <w:rsid w:val="00602D15"/>
    <w:rsid w:val="0061105D"/>
    <w:rsid w:val="006129D6"/>
    <w:rsid w:val="00614E24"/>
    <w:rsid w:val="00622008"/>
    <w:rsid w:val="00623690"/>
    <w:rsid w:val="00627599"/>
    <w:rsid w:val="00631E11"/>
    <w:rsid w:val="00632A8F"/>
    <w:rsid w:val="00635258"/>
    <w:rsid w:val="0064054C"/>
    <w:rsid w:val="00640931"/>
    <w:rsid w:val="00641C77"/>
    <w:rsid w:val="00642CFE"/>
    <w:rsid w:val="00645A82"/>
    <w:rsid w:val="00646804"/>
    <w:rsid w:val="006476F7"/>
    <w:rsid w:val="006534BB"/>
    <w:rsid w:val="00657703"/>
    <w:rsid w:val="0065776D"/>
    <w:rsid w:val="00660043"/>
    <w:rsid w:val="00660058"/>
    <w:rsid w:val="00660624"/>
    <w:rsid w:val="00660807"/>
    <w:rsid w:val="00660A89"/>
    <w:rsid w:val="00661C1A"/>
    <w:rsid w:val="006629DD"/>
    <w:rsid w:val="0066570D"/>
    <w:rsid w:val="00670AF8"/>
    <w:rsid w:val="006715E8"/>
    <w:rsid w:val="006726AD"/>
    <w:rsid w:val="006737B9"/>
    <w:rsid w:val="006758BA"/>
    <w:rsid w:val="00676A71"/>
    <w:rsid w:val="00677E0C"/>
    <w:rsid w:val="0068006E"/>
    <w:rsid w:val="006813C8"/>
    <w:rsid w:val="0068143F"/>
    <w:rsid w:val="00683139"/>
    <w:rsid w:val="0068415B"/>
    <w:rsid w:val="00684454"/>
    <w:rsid w:val="006853F4"/>
    <w:rsid w:val="00685549"/>
    <w:rsid w:val="00686B15"/>
    <w:rsid w:val="006911EF"/>
    <w:rsid w:val="006944C3"/>
    <w:rsid w:val="00694A6D"/>
    <w:rsid w:val="00694CBF"/>
    <w:rsid w:val="00694F82"/>
    <w:rsid w:val="0069570C"/>
    <w:rsid w:val="00695BE0"/>
    <w:rsid w:val="006A09C0"/>
    <w:rsid w:val="006A26FF"/>
    <w:rsid w:val="006A35A8"/>
    <w:rsid w:val="006A4387"/>
    <w:rsid w:val="006A7A2B"/>
    <w:rsid w:val="006B0327"/>
    <w:rsid w:val="006B09BE"/>
    <w:rsid w:val="006B1B97"/>
    <w:rsid w:val="006B21B1"/>
    <w:rsid w:val="006B2A62"/>
    <w:rsid w:val="006B3D1D"/>
    <w:rsid w:val="006B4D12"/>
    <w:rsid w:val="006B520D"/>
    <w:rsid w:val="006B53E4"/>
    <w:rsid w:val="006B56EE"/>
    <w:rsid w:val="006B623E"/>
    <w:rsid w:val="006B6E14"/>
    <w:rsid w:val="006B7499"/>
    <w:rsid w:val="006B7C45"/>
    <w:rsid w:val="006B7C61"/>
    <w:rsid w:val="006C0CBD"/>
    <w:rsid w:val="006C0CD6"/>
    <w:rsid w:val="006C51D9"/>
    <w:rsid w:val="006C5246"/>
    <w:rsid w:val="006C591C"/>
    <w:rsid w:val="006C5A4A"/>
    <w:rsid w:val="006C7CFF"/>
    <w:rsid w:val="006D1AFD"/>
    <w:rsid w:val="006D23BC"/>
    <w:rsid w:val="006D29B2"/>
    <w:rsid w:val="006D4379"/>
    <w:rsid w:val="006D444D"/>
    <w:rsid w:val="006D4BAB"/>
    <w:rsid w:val="006D5DC9"/>
    <w:rsid w:val="006E03F6"/>
    <w:rsid w:val="006E0836"/>
    <w:rsid w:val="006E2943"/>
    <w:rsid w:val="006E2E61"/>
    <w:rsid w:val="006E339C"/>
    <w:rsid w:val="006E4F6C"/>
    <w:rsid w:val="006E6391"/>
    <w:rsid w:val="006E679B"/>
    <w:rsid w:val="006E77F9"/>
    <w:rsid w:val="006E7CFF"/>
    <w:rsid w:val="006E7D8E"/>
    <w:rsid w:val="006F0545"/>
    <w:rsid w:val="006F2039"/>
    <w:rsid w:val="006F228B"/>
    <w:rsid w:val="006F3403"/>
    <w:rsid w:val="006F50A4"/>
    <w:rsid w:val="006F53B4"/>
    <w:rsid w:val="006F7EF0"/>
    <w:rsid w:val="0070014A"/>
    <w:rsid w:val="00703075"/>
    <w:rsid w:val="00703590"/>
    <w:rsid w:val="00703C39"/>
    <w:rsid w:val="00704D97"/>
    <w:rsid w:val="00706357"/>
    <w:rsid w:val="00707AB5"/>
    <w:rsid w:val="00710681"/>
    <w:rsid w:val="00713177"/>
    <w:rsid w:val="00713832"/>
    <w:rsid w:val="00714E83"/>
    <w:rsid w:val="00717BEF"/>
    <w:rsid w:val="00717E87"/>
    <w:rsid w:val="0072065C"/>
    <w:rsid w:val="007211B2"/>
    <w:rsid w:val="00721EC1"/>
    <w:rsid w:val="0072322A"/>
    <w:rsid w:val="00723FEC"/>
    <w:rsid w:val="00725439"/>
    <w:rsid w:val="00725FA5"/>
    <w:rsid w:val="00726005"/>
    <w:rsid w:val="007261C4"/>
    <w:rsid w:val="00726886"/>
    <w:rsid w:val="007312D9"/>
    <w:rsid w:val="00731458"/>
    <w:rsid w:val="00731D31"/>
    <w:rsid w:val="007369D2"/>
    <w:rsid w:val="00736B4D"/>
    <w:rsid w:val="00737773"/>
    <w:rsid w:val="00740684"/>
    <w:rsid w:val="007410B9"/>
    <w:rsid w:val="00744073"/>
    <w:rsid w:val="0074436C"/>
    <w:rsid w:val="00744EB7"/>
    <w:rsid w:val="0074667C"/>
    <w:rsid w:val="00746F15"/>
    <w:rsid w:val="007470BD"/>
    <w:rsid w:val="00747DB5"/>
    <w:rsid w:val="00747E74"/>
    <w:rsid w:val="007508D3"/>
    <w:rsid w:val="0075282C"/>
    <w:rsid w:val="00753797"/>
    <w:rsid w:val="00753B7C"/>
    <w:rsid w:val="00753C4E"/>
    <w:rsid w:val="00760866"/>
    <w:rsid w:val="007615BA"/>
    <w:rsid w:val="007658EF"/>
    <w:rsid w:val="00766510"/>
    <w:rsid w:val="00766D00"/>
    <w:rsid w:val="00773039"/>
    <w:rsid w:val="00774471"/>
    <w:rsid w:val="007761D7"/>
    <w:rsid w:val="0077765D"/>
    <w:rsid w:val="00780146"/>
    <w:rsid w:val="00780BDB"/>
    <w:rsid w:val="007816A6"/>
    <w:rsid w:val="007833FA"/>
    <w:rsid w:val="00784D8E"/>
    <w:rsid w:val="007856F3"/>
    <w:rsid w:val="007863B9"/>
    <w:rsid w:val="00786C8D"/>
    <w:rsid w:val="00786DBD"/>
    <w:rsid w:val="00790834"/>
    <w:rsid w:val="00791929"/>
    <w:rsid w:val="00791D6A"/>
    <w:rsid w:val="00792669"/>
    <w:rsid w:val="007935F5"/>
    <w:rsid w:val="00793DFB"/>
    <w:rsid w:val="00795BDF"/>
    <w:rsid w:val="00796BF1"/>
    <w:rsid w:val="00796C92"/>
    <w:rsid w:val="007974B9"/>
    <w:rsid w:val="007A10F9"/>
    <w:rsid w:val="007A1159"/>
    <w:rsid w:val="007A1699"/>
    <w:rsid w:val="007A1C38"/>
    <w:rsid w:val="007A1DB9"/>
    <w:rsid w:val="007A31BC"/>
    <w:rsid w:val="007A6131"/>
    <w:rsid w:val="007A6663"/>
    <w:rsid w:val="007A6D56"/>
    <w:rsid w:val="007B4F98"/>
    <w:rsid w:val="007B536B"/>
    <w:rsid w:val="007B55DA"/>
    <w:rsid w:val="007B596E"/>
    <w:rsid w:val="007B6A64"/>
    <w:rsid w:val="007C051B"/>
    <w:rsid w:val="007C1A7F"/>
    <w:rsid w:val="007C27CB"/>
    <w:rsid w:val="007C2E42"/>
    <w:rsid w:val="007C45CF"/>
    <w:rsid w:val="007C588E"/>
    <w:rsid w:val="007C7B92"/>
    <w:rsid w:val="007D0005"/>
    <w:rsid w:val="007D0FEE"/>
    <w:rsid w:val="007D374E"/>
    <w:rsid w:val="007D42DD"/>
    <w:rsid w:val="007D54BB"/>
    <w:rsid w:val="007E01CD"/>
    <w:rsid w:val="007E053F"/>
    <w:rsid w:val="007E0EB4"/>
    <w:rsid w:val="007E342E"/>
    <w:rsid w:val="007E428F"/>
    <w:rsid w:val="007E652A"/>
    <w:rsid w:val="007E69CA"/>
    <w:rsid w:val="007E6B82"/>
    <w:rsid w:val="007E7331"/>
    <w:rsid w:val="007E7B81"/>
    <w:rsid w:val="007F0A54"/>
    <w:rsid w:val="007F449E"/>
    <w:rsid w:val="007F4989"/>
    <w:rsid w:val="007F4AC5"/>
    <w:rsid w:val="007F5F21"/>
    <w:rsid w:val="007F7328"/>
    <w:rsid w:val="00801BD9"/>
    <w:rsid w:val="008023D2"/>
    <w:rsid w:val="00802B41"/>
    <w:rsid w:val="008037D7"/>
    <w:rsid w:val="00803E9F"/>
    <w:rsid w:val="00804A06"/>
    <w:rsid w:val="00805BA8"/>
    <w:rsid w:val="008070AA"/>
    <w:rsid w:val="008113A5"/>
    <w:rsid w:val="008133C5"/>
    <w:rsid w:val="0081413D"/>
    <w:rsid w:val="008173FD"/>
    <w:rsid w:val="008203A0"/>
    <w:rsid w:val="0082103F"/>
    <w:rsid w:val="0082362B"/>
    <w:rsid w:val="008239E6"/>
    <w:rsid w:val="00825E48"/>
    <w:rsid w:val="00832F43"/>
    <w:rsid w:val="00834A49"/>
    <w:rsid w:val="00834AFA"/>
    <w:rsid w:val="00835552"/>
    <w:rsid w:val="00835C3B"/>
    <w:rsid w:val="008363BE"/>
    <w:rsid w:val="00836EB6"/>
    <w:rsid w:val="00840054"/>
    <w:rsid w:val="008432E5"/>
    <w:rsid w:val="0084671E"/>
    <w:rsid w:val="00846AD8"/>
    <w:rsid w:val="008479B8"/>
    <w:rsid w:val="00851A23"/>
    <w:rsid w:val="00851F37"/>
    <w:rsid w:val="0085226E"/>
    <w:rsid w:val="00852B95"/>
    <w:rsid w:val="00853B96"/>
    <w:rsid w:val="008541FD"/>
    <w:rsid w:val="00854A43"/>
    <w:rsid w:val="00854CAA"/>
    <w:rsid w:val="00860447"/>
    <w:rsid w:val="0086346D"/>
    <w:rsid w:val="0086423C"/>
    <w:rsid w:val="00866671"/>
    <w:rsid w:val="00866D66"/>
    <w:rsid w:val="00866D6B"/>
    <w:rsid w:val="00866E7D"/>
    <w:rsid w:val="00866E91"/>
    <w:rsid w:val="0086786D"/>
    <w:rsid w:val="00873CBB"/>
    <w:rsid w:val="00874840"/>
    <w:rsid w:val="0087541B"/>
    <w:rsid w:val="00876AC8"/>
    <w:rsid w:val="00876D03"/>
    <w:rsid w:val="0087742D"/>
    <w:rsid w:val="00877DAC"/>
    <w:rsid w:val="00881A38"/>
    <w:rsid w:val="008836DA"/>
    <w:rsid w:val="0088631A"/>
    <w:rsid w:val="008864D6"/>
    <w:rsid w:val="00887B3D"/>
    <w:rsid w:val="00890E28"/>
    <w:rsid w:val="00895894"/>
    <w:rsid w:val="00897767"/>
    <w:rsid w:val="008A0327"/>
    <w:rsid w:val="008A0F73"/>
    <w:rsid w:val="008A20E4"/>
    <w:rsid w:val="008A2B96"/>
    <w:rsid w:val="008A2EF1"/>
    <w:rsid w:val="008A40BB"/>
    <w:rsid w:val="008A4AC2"/>
    <w:rsid w:val="008A5137"/>
    <w:rsid w:val="008A532E"/>
    <w:rsid w:val="008A5860"/>
    <w:rsid w:val="008A5C6A"/>
    <w:rsid w:val="008A6E4B"/>
    <w:rsid w:val="008B07A8"/>
    <w:rsid w:val="008B1E5B"/>
    <w:rsid w:val="008B2029"/>
    <w:rsid w:val="008B235D"/>
    <w:rsid w:val="008B77CE"/>
    <w:rsid w:val="008C2513"/>
    <w:rsid w:val="008C2FB5"/>
    <w:rsid w:val="008C4098"/>
    <w:rsid w:val="008C4C1F"/>
    <w:rsid w:val="008C7BD2"/>
    <w:rsid w:val="008D162A"/>
    <w:rsid w:val="008D2C84"/>
    <w:rsid w:val="008D3B36"/>
    <w:rsid w:val="008D594D"/>
    <w:rsid w:val="008E097B"/>
    <w:rsid w:val="008E3038"/>
    <w:rsid w:val="008E5CA0"/>
    <w:rsid w:val="008F005E"/>
    <w:rsid w:val="008F036E"/>
    <w:rsid w:val="008F0D31"/>
    <w:rsid w:val="008F28E1"/>
    <w:rsid w:val="008F40F0"/>
    <w:rsid w:val="008F4490"/>
    <w:rsid w:val="008F4567"/>
    <w:rsid w:val="008F4E03"/>
    <w:rsid w:val="0090225A"/>
    <w:rsid w:val="00902B09"/>
    <w:rsid w:val="00905B82"/>
    <w:rsid w:val="009068C6"/>
    <w:rsid w:val="00907797"/>
    <w:rsid w:val="009138C1"/>
    <w:rsid w:val="00917A55"/>
    <w:rsid w:val="00917FE2"/>
    <w:rsid w:val="009209FE"/>
    <w:rsid w:val="00922E34"/>
    <w:rsid w:val="009250DB"/>
    <w:rsid w:val="009252EC"/>
    <w:rsid w:val="00925638"/>
    <w:rsid w:val="00925B63"/>
    <w:rsid w:val="009264DE"/>
    <w:rsid w:val="00927701"/>
    <w:rsid w:val="00930A21"/>
    <w:rsid w:val="00933540"/>
    <w:rsid w:val="009344A0"/>
    <w:rsid w:val="00934934"/>
    <w:rsid w:val="00937008"/>
    <w:rsid w:val="009400F0"/>
    <w:rsid w:val="009410DF"/>
    <w:rsid w:val="00942FBD"/>
    <w:rsid w:val="00952D02"/>
    <w:rsid w:val="00954067"/>
    <w:rsid w:val="009603B2"/>
    <w:rsid w:val="009604F5"/>
    <w:rsid w:val="00961857"/>
    <w:rsid w:val="00962793"/>
    <w:rsid w:val="00963C36"/>
    <w:rsid w:val="00966EA7"/>
    <w:rsid w:val="0097031C"/>
    <w:rsid w:val="009708C2"/>
    <w:rsid w:val="009712E3"/>
    <w:rsid w:val="00971621"/>
    <w:rsid w:val="00973233"/>
    <w:rsid w:val="00973906"/>
    <w:rsid w:val="00974AF5"/>
    <w:rsid w:val="009755A8"/>
    <w:rsid w:val="00975745"/>
    <w:rsid w:val="00976E19"/>
    <w:rsid w:val="00983ADD"/>
    <w:rsid w:val="009853CD"/>
    <w:rsid w:val="00985440"/>
    <w:rsid w:val="00985663"/>
    <w:rsid w:val="009859A2"/>
    <w:rsid w:val="00985B18"/>
    <w:rsid w:val="00985DE2"/>
    <w:rsid w:val="00987365"/>
    <w:rsid w:val="00990061"/>
    <w:rsid w:val="00990DDE"/>
    <w:rsid w:val="00994000"/>
    <w:rsid w:val="00994772"/>
    <w:rsid w:val="009959A9"/>
    <w:rsid w:val="00996CFB"/>
    <w:rsid w:val="009A1227"/>
    <w:rsid w:val="009A159B"/>
    <w:rsid w:val="009A1727"/>
    <w:rsid w:val="009A24EC"/>
    <w:rsid w:val="009A285E"/>
    <w:rsid w:val="009A44D6"/>
    <w:rsid w:val="009A4758"/>
    <w:rsid w:val="009A6D91"/>
    <w:rsid w:val="009B07B1"/>
    <w:rsid w:val="009B1617"/>
    <w:rsid w:val="009B2231"/>
    <w:rsid w:val="009B27B5"/>
    <w:rsid w:val="009B330E"/>
    <w:rsid w:val="009B3716"/>
    <w:rsid w:val="009B3772"/>
    <w:rsid w:val="009B508F"/>
    <w:rsid w:val="009B6AA3"/>
    <w:rsid w:val="009C1B16"/>
    <w:rsid w:val="009C452C"/>
    <w:rsid w:val="009C7186"/>
    <w:rsid w:val="009D25D6"/>
    <w:rsid w:val="009D2E85"/>
    <w:rsid w:val="009D338C"/>
    <w:rsid w:val="009D36E8"/>
    <w:rsid w:val="009D58FB"/>
    <w:rsid w:val="009D735F"/>
    <w:rsid w:val="009D75FF"/>
    <w:rsid w:val="009E0F99"/>
    <w:rsid w:val="009E6651"/>
    <w:rsid w:val="009E672D"/>
    <w:rsid w:val="009E6D15"/>
    <w:rsid w:val="009F03BA"/>
    <w:rsid w:val="009F3848"/>
    <w:rsid w:val="009F38B5"/>
    <w:rsid w:val="009F4F23"/>
    <w:rsid w:val="00A00EBD"/>
    <w:rsid w:val="00A054D2"/>
    <w:rsid w:val="00A06A9C"/>
    <w:rsid w:val="00A07661"/>
    <w:rsid w:val="00A07F07"/>
    <w:rsid w:val="00A10A0E"/>
    <w:rsid w:val="00A1239E"/>
    <w:rsid w:val="00A12E4D"/>
    <w:rsid w:val="00A146F0"/>
    <w:rsid w:val="00A147B6"/>
    <w:rsid w:val="00A2013F"/>
    <w:rsid w:val="00A20418"/>
    <w:rsid w:val="00A206BA"/>
    <w:rsid w:val="00A22C1F"/>
    <w:rsid w:val="00A24661"/>
    <w:rsid w:val="00A25D2A"/>
    <w:rsid w:val="00A27CFD"/>
    <w:rsid w:val="00A3011E"/>
    <w:rsid w:val="00A35BC4"/>
    <w:rsid w:val="00A375B4"/>
    <w:rsid w:val="00A418D6"/>
    <w:rsid w:val="00A429D1"/>
    <w:rsid w:val="00A42FF8"/>
    <w:rsid w:val="00A44E60"/>
    <w:rsid w:val="00A46A7C"/>
    <w:rsid w:val="00A47C3D"/>
    <w:rsid w:val="00A50B02"/>
    <w:rsid w:val="00A52C3E"/>
    <w:rsid w:val="00A530C0"/>
    <w:rsid w:val="00A54E31"/>
    <w:rsid w:val="00A559F4"/>
    <w:rsid w:val="00A56D7D"/>
    <w:rsid w:val="00A57A22"/>
    <w:rsid w:val="00A57BB3"/>
    <w:rsid w:val="00A60D05"/>
    <w:rsid w:val="00A61856"/>
    <w:rsid w:val="00A62776"/>
    <w:rsid w:val="00A64402"/>
    <w:rsid w:val="00A644E3"/>
    <w:rsid w:val="00A65414"/>
    <w:rsid w:val="00A660DF"/>
    <w:rsid w:val="00A66C8D"/>
    <w:rsid w:val="00A70EBA"/>
    <w:rsid w:val="00A73726"/>
    <w:rsid w:val="00A73AEE"/>
    <w:rsid w:val="00A7583A"/>
    <w:rsid w:val="00A767C6"/>
    <w:rsid w:val="00A7750B"/>
    <w:rsid w:val="00A80DD0"/>
    <w:rsid w:val="00A828B2"/>
    <w:rsid w:val="00A86A6F"/>
    <w:rsid w:val="00A86C6E"/>
    <w:rsid w:val="00A86FE9"/>
    <w:rsid w:val="00A8753C"/>
    <w:rsid w:val="00A906BA"/>
    <w:rsid w:val="00A9085F"/>
    <w:rsid w:val="00A90FC6"/>
    <w:rsid w:val="00A91628"/>
    <w:rsid w:val="00A922B0"/>
    <w:rsid w:val="00A92524"/>
    <w:rsid w:val="00A92EE0"/>
    <w:rsid w:val="00A935D9"/>
    <w:rsid w:val="00A939C5"/>
    <w:rsid w:val="00A93FB1"/>
    <w:rsid w:val="00A94B81"/>
    <w:rsid w:val="00A96761"/>
    <w:rsid w:val="00A96AF6"/>
    <w:rsid w:val="00A97436"/>
    <w:rsid w:val="00AA02B4"/>
    <w:rsid w:val="00AA40FB"/>
    <w:rsid w:val="00AA4344"/>
    <w:rsid w:val="00AA7364"/>
    <w:rsid w:val="00AB3BE6"/>
    <w:rsid w:val="00AB422D"/>
    <w:rsid w:val="00AB4C92"/>
    <w:rsid w:val="00AB6194"/>
    <w:rsid w:val="00AB6F70"/>
    <w:rsid w:val="00AC02B7"/>
    <w:rsid w:val="00AC0FC2"/>
    <w:rsid w:val="00AC21EB"/>
    <w:rsid w:val="00AC62CD"/>
    <w:rsid w:val="00AC6789"/>
    <w:rsid w:val="00AC6B88"/>
    <w:rsid w:val="00AC75E7"/>
    <w:rsid w:val="00AD15F5"/>
    <w:rsid w:val="00AD3889"/>
    <w:rsid w:val="00AD45E0"/>
    <w:rsid w:val="00AD4BD6"/>
    <w:rsid w:val="00AD590B"/>
    <w:rsid w:val="00AD5CA5"/>
    <w:rsid w:val="00AD6BD9"/>
    <w:rsid w:val="00AE1627"/>
    <w:rsid w:val="00AE4883"/>
    <w:rsid w:val="00AE49E6"/>
    <w:rsid w:val="00AE522E"/>
    <w:rsid w:val="00AE5D21"/>
    <w:rsid w:val="00AF0B1A"/>
    <w:rsid w:val="00AF11ED"/>
    <w:rsid w:val="00AF255A"/>
    <w:rsid w:val="00AF7D60"/>
    <w:rsid w:val="00B00A3F"/>
    <w:rsid w:val="00B00B02"/>
    <w:rsid w:val="00B0115B"/>
    <w:rsid w:val="00B05391"/>
    <w:rsid w:val="00B06C7F"/>
    <w:rsid w:val="00B0739B"/>
    <w:rsid w:val="00B12BA1"/>
    <w:rsid w:val="00B13420"/>
    <w:rsid w:val="00B13C87"/>
    <w:rsid w:val="00B1402C"/>
    <w:rsid w:val="00B15FB2"/>
    <w:rsid w:val="00B16198"/>
    <w:rsid w:val="00B16D7B"/>
    <w:rsid w:val="00B173E0"/>
    <w:rsid w:val="00B204BB"/>
    <w:rsid w:val="00B24F7B"/>
    <w:rsid w:val="00B2679B"/>
    <w:rsid w:val="00B269B7"/>
    <w:rsid w:val="00B26DFF"/>
    <w:rsid w:val="00B271BB"/>
    <w:rsid w:val="00B3258F"/>
    <w:rsid w:val="00B35842"/>
    <w:rsid w:val="00B35930"/>
    <w:rsid w:val="00B40072"/>
    <w:rsid w:val="00B4022A"/>
    <w:rsid w:val="00B4049D"/>
    <w:rsid w:val="00B4069F"/>
    <w:rsid w:val="00B43E38"/>
    <w:rsid w:val="00B43E79"/>
    <w:rsid w:val="00B44297"/>
    <w:rsid w:val="00B444F1"/>
    <w:rsid w:val="00B45EDA"/>
    <w:rsid w:val="00B46DEB"/>
    <w:rsid w:val="00B47B77"/>
    <w:rsid w:val="00B503D1"/>
    <w:rsid w:val="00B51BE0"/>
    <w:rsid w:val="00B537E1"/>
    <w:rsid w:val="00B54B75"/>
    <w:rsid w:val="00B558DE"/>
    <w:rsid w:val="00B56AEC"/>
    <w:rsid w:val="00B56B99"/>
    <w:rsid w:val="00B5774A"/>
    <w:rsid w:val="00B57D19"/>
    <w:rsid w:val="00B60750"/>
    <w:rsid w:val="00B60FF0"/>
    <w:rsid w:val="00B641A0"/>
    <w:rsid w:val="00B64A8C"/>
    <w:rsid w:val="00B64FE6"/>
    <w:rsid w:val="00B6545B"/>
    <w:rsid w:val="00B65D3F"/>
    <w:rsid w:val="00B7062D"/>
    <w:rsid w:val="00B709AF"/>
    <w:rsid w:val="00B70C50"/>
    <w:rsid w:val="00B71C4B"/>
    <w:rsid w:val="00B75929"/>
    <w:rsid w:val="00B7754A"/>
    <w:rsid w:val="00B81263"/>
    <w:rsid w:val="00B83B88"/>
    <w:rsid w:val="00B90770"/>
    <w:rsid w:val="00B9128E"/>
    <w:rsid w:val="00B921FA"/>
    <w:rsid w:val="00B9506D"/>
    <w:rsid w:val="00B962E1"/>
    <w:rsid w:val="00BA1C54"/>
    <w:rsid w:val="00BA2A07"/>
    <w:rsid w:val="00BA34D4"/>
    <w:rsid w:val="00BA4781"/>
    <w:rsid w:val="00BA5126"/>
    <w:rsid w:val="00BA716B"/>
    <w:rsid w:val="00BB1489"/>
    <w:rsid w:val="00BB1813"/>
    <w:rsid w:val="00BB2626"/>
    <w:rsid w:val="00BB40DC"/>
    <w:rsid w:val="00BB55E3"/>
    <w:rsid w:val="00BB5F18"/>
    <w:rsid w:val="00BB7DA9"/>
    <w:rsid w:val="00BC0B6D"/>
    <w:rsid w:val="00BC111B"/>
    <w:rsid w:val="00BC129F"/>
    <w:rsid w:val="00BC1B2C"/>
    <w:rsid w:val="00BC205B"/>
    <w:rsid w:val="00BC237B"/>
    <w:rsid w:val="00BC260D"/>
    <w:rsid w:val="00BC2A30"/>
    <w:rsid w:val="00BC374E"/>
    <w:rsid w:val="00BC65D4"/>
    <w:rsid w:val="00BD094E"/>
    <w:rsid w:val="00BD158A"/>
    <w:rsid w:val="00BD3815"/>
    <w:rsid w:val="00BD423B"/>
    <w:rsid w:val="00BD4BA7"/>
    <w:rsid w:val="00BD6AE4"/>
    <w:rsid w:val="00BD6EAB"/>
    <w:rsid w:val="00BD7886"/>
    <w:rsid w:val="00BE04F1"/>
    <w:rsid w:val="00BE0881"/>
    <w:rsid w:val="00BE3652"/>
    <w:rsid w:val="00BE3B49"/>
    <w:rsid w:val="00BE419D"/>
    <w:rsid w:val="00BE44C0"/>
    <w:rsid w:val="00BE5145"/>
    <w:rsid w:val="00BE5844"/>
    <w:rsid w:val="00BE69C3"/>
    <w:rsid w:val="00BF4980"/>
    <w:rsid w:val="00BF5659"/>
    <w:rsid w:val="00C001A1"/>
    <w:rsid w:val="00C01C2A"/>
    <w:rsid w:val="00C02FDB"/>
    <w:rsid w:val="00C0370A"/>
    <w:rsid w:val="00C04DF7"/>
    <w:rsid w:val="00C071FA"/>
    <w:rsid w:val="00C072CD"/>
    <w:rsid w:val="00C10376"/>
    <w:rsid w:val="00C117CE"/>
    <w:rsid w:val="00C1183A"/>
    <w:rsid w:val="00C123CC"/>
    <w:rsid w:val="00C158A2"/>
    <w:rsid w:val="00C202AC"/>
    <w:rsid w:val="00C21484"/>
    <w:rsid w:val="00C226EA"/>
    <w:rsid w:val="00C262E0"/>
    <w:rsid w:val="00C26607"/>
    <w:rsid w:val="00C272B7"/>
    <w:rsid w:val="00C278B5"/>
    <w:rsid w:val="00C3236C"/>
    <w:rsid w:val="00C35E65"/>
    <w:rsid w:val="00C368B4"/>
    <w:rsid w:val="00C41EC6"/>
    <w:rsid w:val="00C44582"/>
    <w:rsid w:val="00C450E6"/>
    <w:rsid w:val="00C4584B"/>
    <w:rsid w:val="00C461CE"/>
    <w:rsid w:val="00C464A3"/>
    <w:rsid w:val="00C46589"/>
    <w:rsid w:val="00C46CC9"/>
    <w:rsid w:val="00C4724C"/>
    <w:rsid w:val="00C52E6C"/>
    <w:rsid w:val="00C53E71"/>
    <w:rsid w:val="00C545A7"/>
    <w:rsid w:val="00C54ABA"/>
    <w:rsid w:val="00C553D5"/>
    <w:rsid w:val="00C55801"/>
    <w:rsid w:val="00C5590F"/>
    <w:rsid w:val="00C563AC"/>
    <w:rsid w:val="00C57911"/>
    <w:rsid w:val="00C579F5"/>
    <w:rsid w:val="00C609F7"/>
    <w:rsid w:val="00C61767"/>
    <w:rsid w:val="00C622DE"/>
    <w:rsid w:val="00C638B0"/>
    <w:rsid w:val="00C64460"/>
    <w:rsid w:val="00C6479A"/>
    <w:rsid w:val="00C65214"/>
    <w:rsid w:val="00C65808"/>
    <w:rsid w:val="00C65BF1"/>
    <w:rsid w:val="00C67B7C"/>
    <w:rsid w:val="00C70138"/>
    <w:rsid w:val="00C70B78"/>
    <w:rsid w:val="00C71053"/>
    <w:rsid w:val="00C71EDE"/>
    <w:rsid w:val="00C72EEE"/>
    <w:rsid w:val="00C731BB"/>
    <w:rsid w:val="00C73240"/>
    <w:rsid w:val="00C73BC5"/>
    <w:rsid w:val="00C74D92"/>
    <w:rsid w:val="00C75C37"/>
    <w:rsid w:val="00C7747D"/>
    <w:rsid w:val="00C77E32"/>
    <w:rsid w:val="00C80D61"/>
    <w:rsid w:val="00C81B06"/>
    <w:rsid w:val="00C81E9A"/>
    <w:rsid w:val="00C8216A"/>
    <w:rsid w:val="00C828F4"/>
    <w:rsid w:val="00C8352F"/>
    <w:rsid w:val="00C83C83"/>
    <w:rsid w:val="00C848DC"/>
    <w:rsid w:val="00C84E2D"/>
    <w:rsid w:val="00C85591"/>
    <w:rsid w:val="00C86AD3"/>
    <w:rsid w:val="00C90D62"/>
    <w:rsid w:val="00C91699"/>
    <w:rsid w:val="00C94EE7"/>
    <w:rsid w:val="00C95EE4"/>
    <w:rsid w:val="00C961A9"/>
    <w:rsid w:val="00CA0606"/>
    <w:rsid w:val="00CA1A60"/>
    <w:rsid w:val="00CA1E90"/>
    <w:rsid w:val="00CA3408"/>
    <w:rsid w:val="00CA38C7"/>
    <w:rsid w:val="00CA69B7"/>
    <w:rsid w:val="00CA70EC"/>
    <w:rsid w:val="00CA7C59"/>
    <w:rsid w:val="00CB05BB"/>
    <w:rsid w:val="00CB0669"/>
    <w:rsid w:val="00CB0B20"/>
    <w:rsid w:val="00CB186D"/>
    <w:rsid w:val="00CB25F6"/>
    <w:rsid w:val="00CB375B"/>
    <w:rsid w:val="00CB61ED"/>
    <w:rsid w:val="00CC0401"/>
    <w:rsid w:val="00CC1F36"/>
    <w:rsid w:val="00CC5184"/>
    <w:rsid w:val="00CD07FE"/>
    <w:rsid w:val="00CD1103"/>
    <w:rsid w:val="00CD160D"/>
    <w:rsid w:val="00CD282C"/>
    <w:rsid w:val="00CD348E"/>
    <w:rsid w:val="00CD4CAE"/>
    <w:rsid w:val="00CD53A2"/>
    <w:rsid w:val="00CD649A"/>
    <w:rsid w:val="00CD6500"/>
    <w:rsid w:val="00CD6975"/>
    <w:rsid w:val="00CD6A99"/>
    <w:rsid w:val="00CD7791"/>
    <w:rsid w:val="00CE04E5"/>
    <w:rsid w:val="00CE0BD9"/>
    <w:rsid w:val="00CE22F0"/>
    <w:rsid w:val="00CE697E"/>
    <w:rsid w:val="00CF1F20"/>
    <w:rsid w:val="00CF6B9A"/>
    <w:rsid w:val="00D00899"/>
    <w:rsid w:val="00D013D9"/>
    <w:rsid w:val="00D02831"/>
    <w:rsid w:val="00D04B04"/>
    <w:rsid w:val="00D04B69"/>
    <w:rsid w:val="00D05332"/>
    <w:rsid w:val="00D07A09"/>
    <w:rsid w:val="00D1212A"/>
    <w:rsid w:val="00D12160"/>
    <w:rsid w:val="00D121B6"/>
    <w:rsid w:val="00D1343A"/>
    <w:rsid w:val="00D16F15"/>
    <w:rsid w:val="00D179F8"/>
    <w:rsid w:val="00D17E0F"/>
    <w:rsid w:val="00D2227E"/>
    <w:rsid w:val="00D22813"/>
    <w:rsid w:val="00D23587"/>
    <w:rsid w:val="00D23C8A"/>
    <w:rsid w:val="00D2620C"/>
    <w:rsid w:val="00D3189D"/>
    <w:rsid w:val="00D335EA"/>
    <w:rsid w:val="00D34FCE"/>
    <w:rsid w:val="00D35D8E"/>
    <w:rsid w:val="00D4148F"/>
    <w:rsid w:val="00D419BD"/>
    <w:rsid w:val="00D424E7"/>
    <w:rsid w:val="00D42653"/>
    <w:rsid w:val="00D44977"/>
    <w:rsid w:val="00D449A7"/>
    <w:rsid w:val="00D45023"/>
    <w:rsid w:val="00D45DCF"/>
    <w:rsid w:val="00D470D2"/>
    <w:rsid w:val="00D47A1C"/>
    <w:rsid w:val="00D50DE7"/>
    <w:rsid w:val="00D5182C"/>
    <w:rsid w:val="00D5386F"/>
    <w:rsid w:val="00D56603"/>
    <w:rsid w:val="00D60083"/>
    <w:rsid w:val="00D61092"/>
    <w:rsid w:val="00D6227A"/>
    <w:rsid w:val="00D627BC"/>
    <w:rsid w:val="00D64969"/>
    <w:rsid w:val="00D65536"/>
    <w:rsid w:val="00D66CA0"/>
    <w:rsid w:val="00D67718"/>
    <w:rsid w:val="00D707FE"/>
    <w:rsid w:val="00D73ED5"/>
    <w:rsid w:val="00D73EF6"/>
    <w:rsid w:val="00D74634"/>
    <w:rsid w:val="00D74678"/>
    <w:rsid w:val="00D7489A"/>
    <w:rsid w:val="00D75F04"/>
    <w:rsid w:val="00D77082"/>
    <w:rsid w:val="00D81718"/>
    <w:rsid w:val="00D82071"/>
    <w:rsid w:val="00D8207B"/>
    <w:rsid w:val="00D82B28"/>
    <w:rsid w:val="00D83698"/>
    <w:rsid w:val="00D84510"/>
    <w:rsid w:val="00D84E8A"/>
    <w:rsid w:val="00D91B02"/>
    <w:rsid w:val="00D91C66"/>
    <w:rsid w:val="00D964AE"/>
    <w:rsid w:val="00D97AFB"/>
    <w:rsid w:val="00DA0BA2"/>
    <w:rsid w:val="00DA2B1F"/>
    <w:rsid w:val="00DA5260"/>
    <w:rsid w:val="00DA5FD3"/>
    <w:rsid w:val="00DA6581"/>
    <w:rsid w:val="00DB0FF9"/>
    <w:rsid w:val="00DB1009"/>
    <w:rsid w:val="00DB266B"/>
    <w:rsid w:val="00DB2A03"/>
    <w:rsid w:val="00DB5497"/>
    <w:rsid w:val="00DB5552"/>
    <w:rsid w:val="00DB7AEC"/>
    <w:rsid w:val="00DC0979"/>
    <w:rsid w:val="00DC1787"/>
    <w:rsid w:val="00DC2509"/>
    <w:rsid w:val="00DC32C9"/>
    <w:rsid w:val="00DC448A"/>
    <w:rsid w:val="00DC5D69"/>
    <w:rsid w:val="00DC63B1"/>
    <w:rsid w:val="00DC7A94"/>
    <w:rsid w:val="00DD01FE"/>
    <w:rsid w:val="00DD19AE"/>
    <w:rsid w:val="00DD1CB2"/>
    <w:rsid w:val="00DD2AFF"/>
    <w:rsid w:val="00DD3118"/>
    <w:rsid w:val="00DD3ECA"/>
    <w:rsid w:val="00DD586F"/>
    <w:rsid w:val="00DD5BA4"/>
    <w:rsid w:val="00DD6829"/>
    <w:rsid w:val="00DD73DD"/>
    <w:rsid w:val="00DE0ED4"/>
    <w:rsid w:val="00DE1F8C"/>
    <w:rsid w:val="00DE232B"/>
    <w:rsid w:val="00DE2385"/>
    <w:rsid w:val="00DE49B0"/>
    <w:rsid w:val="00DE6E08"/>
    <w:rsid w:val="00DF004A"/>
    <w:rsid w:val="00DF46D0"/>
    <w:rsid w:val="00DF4A3A"/>
    <w:rsid w:val="00DF4BC8"/>
    <w:rsid w:val="00DF5364"/>
    <w:rsid w:val="00DF5A8B"/>
    <w:rsid w:val="00DF625A"/>
    <w:rsid w:val="00DF7506"/>
    <w:rsid w:val="00E0058D"/>
    <w:rsid w:val="00E01C6A"/>
    <w:rsid w:val="00E01F7C"/>
    <w:rsid w:val="00E0471A"/>
    <w:rsid w:val="00E06A62"/>
    <w:rsid w:val="00E075F0"/>
    <w:rsid w:val="00E07671"/>
    <w:rsid w:val="00E1013B"/>
    <w:rsid w:val="00E10E19"/>
    <w:rsid w:val="00E15A15"/>
    <w:rsid w:val="00E16066"/>
    <w:rsid w:val="00E17D60"/>
    <w:rsid w:val="00E2042F"/>
    <w:rsid w:val="00E2127C"/>
    <w:rsid w:val="00E215B6"/>
    <w:rsid w:val="00E224BB"/>
    <w:rsid w:val="00E224F0"/>
    <w:rsid w:val="00E24ADC"/>
    <w:rsid w:val="00E25E78"/>
    <w:rsid w:val="00E25FA2"/>
    <w:rsid w:val="00E309BB"/>
    <w:rsid w:val="00E31253"/>
    <w:rsid w:val="00E313F9"/>
    <w:rsid w:val="00E341F7"/>
    <w:rsid w:val="00E3463B"/>
    <w:rsid w:val="00E34876"/>
    <w:rsid w:val="00E34CF6"/>
    <w:rsid w:val="00E360C5"/>
    <w:rsid w:val="00E36C26"/>
    <w:rsid w:val="00E37485"/>
    <w:rsid w:val="00E37DF6"/>
    <w:rsid w:val="00E40AD1"/>
    <w:rsid w:val="00E418E8"/>
    <w:rsid w:val="00E419F1"/>
    <w:rsid w:val="00E44711"/>
    <w:rsid w:val="00E44B9B"/>
    <w:rsid w:val="00E4555E"/>
    <w:rsid w:val="00E45E06"/>
    <w:rsid w:val="00E463E9"/>
    <w:rsid w:val="00E4673A"/>
    <w:rsid w:val="00E47AA6"/>
    <w:rsid w:val="00E50E39"/>
    <w:rsid w:val="00E51034"/>
    <w:rsid w:val="00E516E1"/>
    <w:rsid w:val="00E52B87"/>
    <w:rsid w:val="00E52D6F"/>
    <w:rsid w:val="00E53F96"/>
    <w:rsid w:val="00E55072"/>
    <w:rsid w:val="00E62031"/>
    <w:rsid w:val="00E62588"/>
    <w:rsid w:val="00E62CE0"/>
    <w:rsid w:val="00E66284"/>
    <w:rsid w:val="00E671ED"/>
    <w:rsid w:val="00E6783D"/>
    <w:rsid w:val="00E7105B"/>
    <w:rsid w:val="00E71417"/>
    <w:rsid w:val="00E71C5F"/>
    <w:rsid w:val="00E737FE"/>
    <w:rsid w:val="00E77083"/>
    <w:rsid w:val="00E80A2A"/>
    <w:rsid w:val="00E80B62"/>
    <w:rsid w:val="00E81CAE"/>
    <w:rsid w:val="00E82115"/>
    <w:rsid w:val="00E82298"/>
    <w:rsid w:val="00E8256F"/>
    <w:rsid w:val="00E8317F"/>
    <w:rsid w:val="00E8583D"/>
    <w:rsid w:val="00E85A22"/>
    <w:rsid w:val="00E85A63"/>
    <w:rsid w:val="00E902C7"/>
    <w:rsid w:val="00E90563"/>
    <w:rsid w:val="00E90F89"/>
    <w:rsid w:val="00E912DB"/>
    <w:rsid w:val="00E921A4"/>
    <w:rsid w:val="00E92DF7"/>
    <w:rsid w:val="00E9468F"/>
    <w:rsid w:val="00E958B3"/>
    <w:rsid w:val="00E95A86"/>
    <w:rsid w:val="00E96023"/>
    <w:rsid w:val="00E97F4F"/>
    <w:rsid w:val="00EA4116"/>
    <w:rsid w:val="00EA4273"/>
    <w:rsid w:val="00EA49D3"/>
    <w:rsid w:val="00EB096A"/>
    <w:rsid w:val="00EB1902"/>
    <w:rsid w:val="00EB197E"/>
    <w:rsid w:val="00EB1FCE"/>
    <w:rsid w:val="00EB5C19"/>
    <w:rsid w:val="00EB5C99"/>
    <w:rsid w:val="00EB6D01"/>
    <w:rsid w:val="00EB73B1"/>
    <w:rsid w:val="00EC0F6E"/>
    <w:rsid w:val="00EC405E"/>
    <w:rsid w:val="00EC47C6"/>
    <w:rsid w:val="00EC49B7"/>
    <w:rsid w:val="00ED0D10"/>
    <w:rsid w:val="00ED252B"/>
    <w:rsid w:val="00ED4B86"/>
    <w:rsid w:val="00ED5826"/>
    <w:rsid w:val="00ED6E01"/>
    <w:rsid w:val="00ED7A37"/>
    <w:rsid w:val="00EE0AE5"/>
    <w:rsid w:val="00EE1165"/>
    <w:rsid w:val="00EE3D09"/>
    <w:rsid w:val="00EE636B"/>
    <w:rsid w:val="00EE7017"/>
    <w:rsid w:val="00EF200F"/>
    <w:rsid w:val="00EF2E54"/>
    <w:rsid w:val="00EF3127"/>
    <w:rsid w:val="00EF3493"/>
    <w:rsid w:val="00EF3E6A"/>
    <w:rsid w:val="00EF55DA"/>
    <w:rsid w:val="00EF5E8B"/>
    <w:rsid w:val="00EF626D"/>
    <w:rsid w:val="00EF632A"/>
    <w:rsid w:val="00EF6C59"/>
    <w:rsid w:val="00EF7173"/>
    <w:rsid w:val="00F02D5B"/>
    <w:rsid w:val="00F036BF"/>
    <w:rsid w:val="00F06C07"/>
    <w:rsid w:val="00F07712"/>
    <w:rsid w:val="00F10DD8"/>
    <w:rsid w:val="00F114E9"/>
    <w:rsid w:val="00F119EE"/>
    <w:rsid w:val="00F136F2"/>
    <w:rsid w:val="00F14303"/>
    <w:rsid w:val="00F145CE"/>
    <w:rsid w:val="00F147A4"/>
    <w:rsid w:val="00F147CD"/>
    <w:rsid w:val="00F14F4A"/>
    <w:rsid w:val="00F15055"/>
    <w:rsid w:val="00F174CC"/>
    <w:rsid w:val="00F20247"/>
    <w:rsid w:val="00F212AA"/>
    <w:rsid w:val="00F21A9E"/>
    <w:rsid w:val="00F2206C"/>
    <w:rsid w:val="00F23AA2"/>
    <w:rsid w:val="00F23E5F"/>
    <w:rsid w:val="00F2499A"/>
    <w:rsid w:val="00F24BEE"/>
    <w:rsid w:val="00F25149"/>
    <w:rsid w:val="00F256E6"/>
    <w:rsid w:val="00F31730"/>
    <w:rsid w:val="00F332C0"/>
    <w:rsid w:val="00F350C9"/>
    <w:rsid w:val="00F360D7"/>
    <w:rsid w:val="00F4148D"/>
    <w:rsid w:val="00F4622B"/>
    <w:rsid w:val="00F474C3"/>
    <w:rsid w:val="00F509EE"/>
    <w:rsid w:val="00F51A0E"/>
    <w:rsid w:val="00F52D11"/>
    <w:rsid w:val="00F5591E"/>
    <w:rsid w:val="00F56D5A"/>
    <w:rsid w:val="00F612AE"/>
    <w:rsid w:val="00F6286C"/>
    <w:rsid w:val="00F63F9E"/>
    <w:rsid w:val="00F650C2"/>
    <w:rsid w:val="00F651DA"/>
    <w:rsid w:val="00F65DD2"/>
    <w:rsid w:val="00F678FA"/>
    <w:rsid w:val="00F7116D"/>
    <w:rsid w:val="00F71ADF"/>
    <w:rsid w:val="00F7453C"/>
    <w:rsid w:val="00F74E1A"/>
    <w:rsid w:val="00F74F7C"/>
    <w:rsid w:val="00F75472"/>
    <w:rsid w:val="00F75B3C"/>
    <w:rsid w:val="00F81255"/>
    <w:rsid w:val="00F8367F"/>
    <w:rsid w:val="00F879F5"/>
    <w:rsid w:val="00F9043D"/>
    <w:rsid w:val="00F93762"/>
    <w:rsid w:val="00F948F5"/>
    <w:rsid w:val="00F95685"/>
    <w:rsid w:val="00F96F31"/>
    <w:rsid w:val="00F96F87"/>
    <w:rsid w:val="00F977A1"/>
    <w:rsid w:val="00F97BBE"/>
    <w:rsid w:val="00FA14A5"/>
    <w:rsid w:val="00FA14FE"/>
    <w:rsid w:val="00FA35D8"/>
    <w:rsid w:val="00FA399A"/>
    <w:rsid w:val="00FA4C1D"/>
    <w:rsid w:val="00FA5186"/>
    <w:rsid w:val="00FA5AE8"/>
    <w:rsid w:val="00FA6CA1"/>
    <w:rsid w:val="00FB0760"/>
    <w:rsid w:val="00FB1870"/>
    <w:rsid w:val="00FB2186"/>
    <w:rsid w:val="00FB2A92"/>
    <w:rsid w:val="00FB5C60"/>
    <w:rsid w:val="00FB5D1D"/>
    <w:rsid w:val="00FB75FF"/>
    <w:rsid w:val="00FC355E"/>
    <w:rsid w:val="00FC3D76"/>
    <w:rsid w:val="00FC4310"/>
    <w:rsid w:val="00FC6918"/>
    <w:rsid w:val="00FC6D5C"/>
    <w:rsid w:val="00FC7646"/>
    <w:rsid w:val="00FD01A4"/>
    <w:rsid w:val="00FD0C42"/>
    <w:rsid w:val="00FD11C2"/>
    <w:rsid w:val="00FD1520"/>
    <w:rsid w:val="00FD17EC"/>
    <w:rsid w:val="00FD359F"/>
    <w:rsid w:val="00FD5724"/>
    <w:rsid w:val="00FD67CC"/>
    <w:rsid w:val="00FE1FFA"/>
    <w:rsid w:val="00FE48CA"/>
    <w:rsid w:val="00FE51CA"/>
    <w:rsid w:val="00FE5981"/>
    <w:rsid w:val="00FE5A87"/>
    <w:rsid w:val="00FE63F5"/>
    <w:rsid w:val="00FE7D72"/>
    <w:rsid w:val="00FE7F49"/>
    <w:rsid w:val="00FF126D"/>
    <w:rsid w:val="00FF21D7"/>
    <w:rsid w:val="00FF2750"/>
    <w:rsid w:val="00FF2A23"/>
    <w:rsid w:val="00FF302B"/>
    <w:rsid w:val="00FF50E0"/>
    <w:rsid w:val="00FF56E6"/>
    <w:rsid w:val="00FF5893"/>
    <w:rsid w:val="00FF60D4"/>
    <w:rsid w:val="00FF64EC"/>
    <w:rsid w:val="00FF7D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 w:unhideWhenUsed="1"/>
    <w:lsdException w:name="No Spacing" w:uiPriority="99" w:qFormat="1"/>
    <w:lsdException w:name="Light Shading" w:semiHidden="1" w:uiPriority="99" w:unhideWhenUsed="1"/>
    <w:lsdException w:name="Light List" w:semiHidden="1" w:uiPriority="99" w:unhideWhenUsed="1"/>
    <w:lsdException w:name="Light Grid" w:semiHidden="1" w:uiPriority="99" w:unhideWhenUsed="1"/>
    <w:lsdException w:name="Medium Shading 1" w:semiHidden="1" w:uiPriority="99" w:unhideWhenUsed="1"/>
    <w:lsdException w:name="Medium Shading 2" w:semiHidden="1" w:uiPriority="99" w:unhideWhenUsed="1"/>
    <w:lsdException w:name="Medium List 1" w:semiHidden="1" w:uiPriority="99" w:unhideWhenUsed="1"/>
    <w:lsdException w:name="Medium List 2" w:semiHidden="1" w:uiPriority="99" w:unhideWhenUsed="1"/>
    <w:lsdException w:name="Medium Grid 1" w:semiHidden="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semiHidden="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F14F4A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E06A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40F276F-EB25-4196-88DF-1537CD777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6</Words>
  <Characters>102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 casa</Company>
  <LinksUpToDate>false</LinksUpToDate>
  <CharactersWithSpaces>1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blanco</dc:creator>
  <cp:lastModifiedBy>Lorena</cp:lastModifiedBy>
  <cp:revision>4</cp:revision>
  <dcterms:created xsi:type="dcterms:W3CDTF">2015-04-20T08:25:00Z</dcterms:created>
  <dcterms:modified xsi:type="dcterms:W3CDTF">2015-04-20T08:38:00Z</dcterms:modified>
</cp:coreProperties>
</file>